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A39" w:rsidRDefault="00006A39">
      <w:pPr>
        <w:rPr>
          <w:rFonts w:ascii="Times New Roman" w:hAnsi="Times New Roman" w:cs="Times New Roman"/>
          <w:b/>
          <w:sz w:val="28"/>
          <w:szCs w:val="28"/>
        </w:rPr>
      </w:pPr>
    </w:p>
    <w:p w:rsidR="00006A39" w:rsidRDefault="00006A39">
      <w:pPr>
        <w:rPr>
          <w:rFonts w:ascii="Times New Roman" w:hAnsi="Times New Roman" w:cs="Times New Roman"/>
          <w:b/>
          <w:sz w:val="28"/>
          <w:szCs w:val="28"/>
        </w:rPr>
      </w:pPr>
    </w:p>
    <w:p w:rsidR="00006A39" w:rsidRDefault="00006A39">
      <w:pPr>
        <w:rPr>
          <w:rFonts w:ascii="Times New Roman" w:hAnsi="Times New Roman" w:cs="Times New Roman"/>
          <w:b/>
          <w:sz w:val="28"/>
          <w:szCs w:val="28"/>
        </w:rPr>
      </w:pPr>
    </w:p>
    <w:p w:rsidR="00006A39" w:rsidRDefault="00006A39" w:rsidP="00006A39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Seasonal and sexual variation in mRNA expression of selected adipokine genes affecting fat deposition and metabolism of the Emu </w:t>
      </w:r>
      <w:r w:rsidRPr="00006A39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(</w:t>
      </w:r>
      <w:r w:rsidRPr="00006A39">
        <w:rPr>
          <w:rFonts w:ascii="Times New Roman" w:eastAsia="Malgun Gothic" w:hAnsi="Times New Roman" w:cs="Times New Roman"/>
          <w:b/>
          <w:bCs/>
          <w:i/>
          <w:sz w:val="24"/>
          <w:szCs w:val="24"/>
          <w:lang w:eastAsia="ko-KR"/>
        </w:rPr>
        <w:t>Dromaius novaehollandiae</w:t>
      </w:r>
      <w:r w:rsidRPr="00006A39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)</w:t>
      </w:r>
    </w:p>
    <w:p w:rsidR="00006A39" w:rsidRDefault="00006A39" w:rsidP="00006A39">
      <w:pPr>
        <w:rPr>
          <w:rFonts w:ascii="Times New Roman" w:hAnsi="Times New Roman" w:cs="Times New Roman"/>
          <w:b/>
          <w:sz w:val="28"/>
          <w:szCs w:val="28"/>
        </w:rPr>
      </w:pPr>
    </w:p>
    <w:p w:rsidR="00006A39" w:rsidRPr="00F50998" w:rsidRDefault="00006A39" w:rsidP="00006A39">
      <w:pPr>
        <w:ind w:left="2880" w:hanging="2880"/>
        <w:rPr>
          <w:rFonts w:ascii="Times New Roman" w:hAnsi="Times New Roman" w:cs="Times New Roman"/>
          <w:b/>
          <w:sz w:val="28"/>
          <w:szCs w:val="28"/>
        </w:rPr>
      </w:pPr>
      <w:r w:rsidRPr="00F50998">
        <w:rPr>
          <w:rFonts w:ascii="Times New Roman" w:hAnsi="Times New Roman" w:cs="Times New Roman"/>
          <w:b/>
          <w:sz w:val="28"/>
          <w:szCs w:val="28"/>
        </w:rPr>
        <w:t xml:space="preserve">Supplemental Figure 1. </w:t>
      </w: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Association of fat gain (kg) from April to June, from June to August, and from August to November, with mRNA expression level. (A). </w:t>
      </w:r>
      <w:r w:rsidRPr="00006A39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eFABP4</w:t>
      </w: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. (B). </w:t>
      </w:r>
      <w:r w:rsidRPr="00006A39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SCD1</w:t>
      </w: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. (C) </w:t>
      </w:r>
      <w:r w:rsidRPr="00006A39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eAdipoQ</w:t>
      </w: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. (D) </w:t>
      </w:r>
      <w:r w:rsidRPr="00006A39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AdipoR1</w:t>
      </w: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. (E). </w:t>
      </w:r>
      <w:r w:rsidRPr="00006A39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AdipoR2</w:t>
      </w: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. (F) </w:t>
      </w:r>
      <w:r w:rsidRPr="00006A39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eLepr.</w:t>
      </w:r>
    </w:p>
    <w:p w:rsidR="00006A39" w:rsidRPr="00006A39" w:rsidRDefault="00006A39" w:rsidP="00006A39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p w:rsidR="00006A39" w:rsidRDefault="00006A3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B6FE0" w:rsidRDefault="0054020F">
      <w:r>
        <w:lastRenderedPageBreak/>
        <w:t xml:space="preserve">               </w:t>
      </w:r>
      <w:r w:rsidRPr="00486F9F">
        <w:rPr>
          <w:rFonts w:ascii="Times New Roman" w:hAnsi="Times New Roman" w:cs="Times New Roman"/>
          <w:b/>
        </w:rPr>
        <w:t>April to June</w:t>
      </w:r>
      <w:r>
        <w:t xml:space="preserve">                                        </w:t>
      </w:r>
      <w:r w:rsidRPr="00486F9F">
        <w:rPr>
          <w:rFonts w:ascii="Times New Roman" w:hAnsi="Times New Roman" w:cs="Times New Roman"/>
          <w:b/>
        </w:rPr>
        <w:t>June to August</w:t>
      </w:r>
      <w:r w:rsidR="005549D4">
        <w:t xml:space="preserve">                              </w:t>
      </w:r>
      <w:r w:rsidRPr="00486F9F">
        <w:rPr>
          <w:rFonts w:ascii="Times New Roman" w:hAnsi="Times New Roman" w:cs="Times New Roman"/>
          <w:b/>
        </w:rPr>
        <w:t>August to November</w:t>
      </w:r>
    </w:p>
    <w:p w:rsidR="001B6FE0" w:rsidRPr="00486F9F" w:rsidRDefault="003706A4" w:rsidP="003706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/>
        </w:rPr>
      </w:pPr>
      <w:r w:rsidRPr="00F7162B">
        <w:rPr>
          <w:b/>
          <w:i/>
        </w:rPr>
        <w:t xml:space="preserve"> </w:t>
      </w:r>
      <w:r w:rsidR="001B6FE0" w:rsidRPr="00486F9F">
        <w:rPr>
          <w:rFonts w:ascii="Times New Roman" w:hAnsi="Times New Roman" w:cs="Times New Roman"/>
          <w:b/>
          <w:i/>
        </w:rPr>
        <w:t>eFABP4</w:t>
      </w:r>
    </w:p>
    <w:p w:rsidR="001B6FE0" w:rsidRDefault="0054020F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6F1D8B" wp14:editId="48CD27D3">
                <wp:simplePos x="0" y="0"/>
                <wp:positionH relativeFrom="column">
                  <wp:posOffset>5005451</wp:posOffset>
                </wp:positionH>
                <wp:positionV relativeFrom="paragraph">
                  <wp:posOffset>304165</wp:posOffset>
                </wp:positionV>
                <wp:extent cx="674120" cy="268605"/>
                <wp:effectExtent l="0" t="0" r="0" b="0"/>
                <wp:wrapNone/>
                <wp:docPr id="51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412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20F" w:rsidRPr="0054020F" w:rsidRDefault="0054020F" w:rsidP="005402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4020F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54020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54020F">
                              <w:rPr>
                                <w:sz w:val="18"/>
                                <w:szCs w:val="18"/>
                              </w:rPr>
                              <w:t>= 0.712</w:t>
                            </w:r>
                          </w:p>
                          <w:p w:rsidR="0054020F" w:rsidRDefault="0054020F" w:rsidP="0054020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36F1D8B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394.15pt;margin-top:23.95pt;width:53.1pt;height:2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ePnNQIAAGsEAAAOAAAAZHJzL2Uyb0RvYy54bWysVEuP2jAQvlfqf7B8LwkUWDYirOiuqCqh&#10;3ZWg2rNxbBI19ri2IaG/vmMnPLTtqerFGXu+eX4zmT+0qiZHYV0FOqfDQUqJ0ByKSu9z+n27+jSj&#10;xHmmC1aDFjk9CUcfFh8/zBuTiRGUUBfCEnSiXdaYnJbemyxJHC+FYm4ARmhUSrCKebzafVJY1qB3&#10;VSejNJ0mDdjCWODCOXx96pR0Ef1LKbh/kdIJT+qcYm4+njaeu3AmiznL9paZsuJ9GuwfslCs0hj0&#10;4uqJeUYOtvrDlaq4BQfSDzioBKSsuIg1YDXD9F01m5IZEWvB5jhzaZP7f2758/HVkqrI6WRIiWYK&#10;OdqK1pMv0JLJLPSnMS5D2MYg0Lf4jjzHWp1ZA//hEJLcYDoDh+jQj1ZaFb5YKUFDpOB0aXsIw/Fx&#10;ejcejlDDUTWazqbpJIRNrsbGOv9VgCJByKlFVmMC7Lh2voOeISGWhlVV1/jOslqTBgN8nqTR4KJB&#10;57Xu8+5SDRX4dteiWRB3UJywXgvdxDjDVxUGXzPnX5nFEcF8cez9Cx6yBgwCvURJCfbX394DHplD&#10;LSUNjlxO3c8Ds4KS+ptGTu+H43GY0XgZT+5CT+ytZner0Qf1CDjVSBtmF8WA9/VZlBbUG27HMkRF&#10;FdMcY+fUn8VH3y0CbhcXy2UE4VQa5td6Y/iZ5tDabfvGrOn775G4ZzgPJ8ve0dBhOyKWBw+yihxd&#10;u9r3HSc6stxvX1iZ23tEXf8Ri98AAAD//wMAUEsDBBQABgAIAAAAIQDeL9zA3gAAAAkBAAAPAAAA&#10;ZHJzL2Rvd25yZXYueG1sTI/BTsMwDEDvSPxDZCRuLGUM1nZNpwnBBQkhxiS0m9eYptA4Jcm28vdk&#10;Jzhafnp+rpaj7cWBfOgcK7ieZCCIG6c7bhVs3h6vchAhImvsHZOCHwqwrM/PKiy1O/IrHdaxFUnC&#10;oUQFJsahlDI0hiyGiRuI0+7DeYsxjb6V2uMxyW0vp1l2Jy12nC4YHOjeUPO13lsF83yrzad/Gjfv&#10;z6tv8zLI/gGlUpcX42oBItIY/2A45ad0qFPTzu1ZB9GfHPlNQhXM5gWIBOTF7BbETkGRTUHWlfz/&#10;Qf0LAAD//wMAUEsBAi0AFAAGAAgAAAAhALaDOJL+AAAA4QEAABMAAAAAAAAAAAAAAAAAAAAAAFtD&#10;b250ZW50X1R5cGVzXS54bWxQSwECLQAUAAYACAAAACEAOP0h/9YAAACUAQAACwAAAAAAAAAAAAAA&#10;AAAvAQAAX3JlbHMvLnJlbHNQSwECLQAUAAYACAAAACEAyD3j5zUCAABrBAAADgAAAAAAAAAAAAAA&#10;AAAuAgAAZHJzL2Uyb0RvYy54bWxQSwECLQAUAAYACAAAACEA3i/cwN4AAAAJAQAADwAAAAAAAAAA&#10;AAAAAACPBAAAZHJzL2Rvd25yZXYueG1sUEsFBgAAAAAEAAQA8wAAAJoFAAAAAA==&#10;" filled="f" stroked="f" strokeweight=".5pt">
                <v:path arrowok="t"/>
                <v:textbox>
                  <w:txbxContent>
                    <w:p w:rsidR="0054020F" w:rsidRPr="0054020F" w:rsidRDefault="0054020F" w:rsidP="0054020F">
                      <w:pPr>
                        <w:rPr>
                          <w:sz w:val="18"/>
                          <w:szCs w:val="18"/>
                        </w:rPr>
                      </w:pPr>
                      <w:r w:rsidRPr="0054020F">
                        <w:rPr>
                          <w:sz w:val="18"/>
                          <w:szCs w:val="18"/>
                        </w:rPr>
                        <w:t>R</w:t>
                      </w:r>
                      <w:r w:rsidRPr="0054020F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54020F">
                        <w:rPr>
                          <w:sz w:val="18"/>
                          <w:szCs w:val="18"/>
                        </w:rPr>
                        <w:t>= 0.712</w:t>
                      </w:r>
                    </w:p>
                    <w:p w:rsidR="0054020F" w:rsidRDefault="0054020F" w:rsidP="0054020F"/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8B1D91" wp14:editId="5BF9FDE5">
                <wp:simplePos x="0" y="0"/>
                <wp:positionH relativeFrom="column">
                  <wp:posOffset>3430270</wp:posOffset>
                </wp:positionH>
                <wp:positionV relativeFrom="paragraph">
                  <wp:posOffset>1239831</wp:posOffset>
                </wp:positionV>
                <wp:extent cx="647422" cy="273653"/>
                <wp:effectExtent l="0" t="0" r="0" b="0"/>
                <wp:wrapNone/>
                <wp:docPr id="59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422" cy="27365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20F" w:rsidRPr="0054020F" w:rsidRDefault="0054020F" w:rsidP="0054020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4020F">
                              <w:rPr>
                                <w:sz w:val="16"/>
                                <w:szCs w:val="16"/>
                              </w:rPr>
                              <w:t>P=0.0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88B1D91" id="Text Box 44" o:spid="_x0000_s1027" type="#_x0000_t202" style="position:absolute;margin-left:270.1pt;margin-top:97.6pt;width:51pt;height:21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ka7OwIAAHIEAAAOAAAAZHJzL2Uyb0RvYy54bWysVE2P2jAQvVfqf7B8L4EQoBsRVnRXVJXQ&#10;7kpQ7dk4Dokae1zbkNBf37GTsGjbU9WLM555nq83k+V9K2tyFsZWoDI6GY0pEYpDXqljRr/vN58+&#10;U2IdUzmrQYmMXoSl96uPH5aNTkUMJdS5MASdKJs2OqOlczqNIstLIZkdgRYKjQUYyRxezTHKDWvQ&#10;u6yjeDyeRw2YXBvgwlrUPnZGugr+i0Jw91wUVjhSZxRzc+E04Tz4M1otWXo0TJcV79Ng/5CFZJXC&#10;oFdXj8wxcjLVH65kxQ1YKNyIg4ygKCouQg1YzWT8rppdybQItWBzrL62yf4/t/zp/GJIlWd0dkeJ&#10;YhI52ovWkS/QkiTx/Wm0TRG20wh0LeqR51Cr1VvgPyxCohtM98Ai2vejLYz0X6yU4EOk4HJtuw/D&#10;UTlPFkkcU8LRFC+m89nUh43eHmtj3VcBknghowZZDQmw89a6DjpAfCwFm6quUc/SWpEGA0xn4/Dg&#10;akHnterz7lL1Fbj20IZeTIa6D5BfsGwD3eBYzTcV5rBl1r0wg5OCBeH0u2c8ihowFvQSJSWYX3/T&#10;ezwSiFZKGpy8jNqfJ2YEJfU3hdTeTZLEj2q4JLNFjBdzazncWtRJPgAO9wT3TPMgeryrB7EwIF9x&#10;SdY+KpqY4hg7o24QH1y3D7hkXKzXAYTDqZnbqp3mA9u+w/v2lRnd0+CQvycYZpSl79josB0f65OD&#10;ogpU+T53Xe3bj4MdyO6X0G/O7T2g3n4Vq98AAAD//wMAUEsDBBQABgAIAAAAIQBoDMsY4AAAAAsB&#10;AAAPAAAAZHJzL2Rvd25yZXYueG1sTI/NTsMwEITvSLyDtUjcqEP6QwhxqgrBBQkhSqWqt21s4kC8&#10;DrbbhrdnOcFtVvNpdqZajq4XRxNi50nB9SQDYajxuqNWwebt8aoAEROSxt6TUfBtIizr87MKS+1P&#10;9GqO69QKDqFYogKb0lBKGRtrHMaJHwyx9+6Dw8RnaKUOeOJw18s8yxbSYUf8weJg7q1pPtcHp+Cm&#10;2Gn7EZ7GzfZ59WVfBtk/oFTq8mJc3YFIZkx/MPzW5+pQc6e9P5COolcwn2U5o2zczlkwsZjlLPYK&#10;8mkxBVlX8v+G+gcAAP//AwBQSwECLQAUAAYACAAAACEAtoM4kv4AAADhAQAAEwAAAAAAAAAAAAAA&#10;AAAAAAAAW0NvbnRlbnRfVHlwZXNdLnhtbFBLAQItABQABgAIAAAAIQA4/SH/1gAAAJQBAAALAAAA&#10;AAAAAAAAAAAAAC8BAABfcmVscy8ucmVsc1BLAQItABQABgAIAAAAIQB9Fka7OwIAAHIEAAAOAAAA&#10;AAAAAAAAAAAAAC4CAABkcnMvZTJvRG9jLnhtbFBLAQItABQABgAIAAAAIQBoDMsY4AAAAAsBAAAP&#10;AAAAAAAAAAAAAAAAAJUEAABkcnMvZG93bnJldi54bWxQSwUGAAAAAAQABADzAAAAogUAAAAA&#10;" filled="f" stroked="f" strokeweight=".5pt">
                <v:path arrowok="t"/>
                <v:textbox>
                  <w:txbxContent>
                    <w:p w:rsidR="0054020F" w:rsidRPr="0054020F" w:rsidRDefault="0054020F" w:rsidP="0054020F">
                      <w:pPr>
                        <w:rPr>
                          <w:sz w:val="16"/>
                          <w:szCs w:val="16"/>
                        </w:rPr>
                      </w:pPr>
                      <w:r w:rsidRPr="0054020F">
                        <w:rPr>
                          <w:sz w:val="16"/>
                          <w:szCs w:val="16"/>
                        </w:rPr>
                        <w:t>P=0.00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A174DD" wp14:editId="3E0D0E0A">
                <wp:simplePos x="0" y="0"/>
                <wp:positionH relativeFrom="column">
                  <wp:posOffset>3083319</wp:posOffset>
                </wp:positionH>
                <wp:positionV relativeFrom="paragraph">
                  <wp:posOffset>711608</wp:posOffset>
                </wp:positionV>
                <wp:extent cx="607375" cy="241300"/>
                <wp:effectExtent l="0" t="0" r="0" b="6350"/>
                <wp:wrapNone/>
                <wp:docPr id="6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7375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20F" w:rsidRPr="0054020F" w:rsidRDefault="0054020F" w:rsidP="005402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4020F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54020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54020F">
                              <w:rPr>
                                <w:sz w:val="18"/>
                                <w:szCs w:val="18"/>
                              </w:rPr>
                              <w:t>= 0.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5A174DD" id="Text Box 20" o:spid="_x0000_s1028" type="#_x0000_t202" style="position:absolute;margin-left:242.8pt;margin-top:56.05pt;width:47.8pt;height:1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8ioOgIAAHIEAAAOAAAAZHJzL2Uyb0RvYy54bWysVEtv2zAMvg/YfxB0X+w82xlxiqxFhgFB&#10;WyAZelZkOTYmiZqkxM5+/SjZeaDbadhFpkiKj+8jPX9olSRHYV0NOqfDQUqJ0ByKWu9z+n27+nRP&#10;ifNMF0yCFjk9CUcfFh8/zBuTiRFUIAthCQbRLmtMTivvTZYkjldCMTcAIzQaS7CKebzafVJY1mB0&#10;JZNRms6SBmxhLHDhHGqfOiNdxPhlKbh/KUsnPJE5xdp8PG08d+FMFnOW7S0zVc37Mtg/VKFYrTHp&#10;JdQT84wcbP1HKFVzCw5KP+CgEijLmovYA3YzTN91s6mYEbEXBMeZC0zu/4Xlz8dXS+oip7MhJZop&#10;5GgrWk++QEtGEZ/GuAzdNgYdfYt65Dn26swa+A+HECY3PgF6lzn0Dni0pVXhi50SfIgUnC6whzQc&#10;lbP0bnw3pYSjaTQZjtOYNrk+Ntb5rwIUCUJOLbIaC2DHtfMhPcvOLiGXhlUtZWRWatJggvE0jQ8u&#10;FnwhdV93V2oo2re7NmIxCnMRNDsoTti2hW5wnOGrGmtYM+dfmcVJwYZw+v0LHqUEzAW9REkF9tff&#10;9MEfCUQrJQ1OXk7dzwOzghL5TSO1n4eTSRjVeJlM75AFYm8tu1uLPqhHwOFG9rC6KAZ/L89iaUG9&#10;4ZIsQ1Y0Mc0xd079WXz03T7gknGxXEYnHE7D/FpvDD+zHRDetm/Mmp4Gj/w9w3lGWfaOjc6342N5&#10;8FDWkaorqj38ONiRwX4Jw+bc3qPX9Vex+A0AAP//AwBQSwMEFAAGAAgAAAAhACuVDGjgAAAACwEA&#10;AA8AAABkcnMvZG93bnJldi54bWxMj8tOwzAQRfdI/IM1SOyo44iUKMSpKgQbJIQolRC7aWzigB/B&#10;dtvw9wyrspy5R3fOtKvZWXbQMY3BSxCLApj2fVCjHyRsXx+uamApo1dog9cSfnSCVXd+1mKjwtG/&#10;6MMmD4xKfGpQgsl5ajhPvdEO0yJM2lP2EaLDTGMcuIp4pHJneVkUS+5w9HTB4KTvjO6/Nnsn4aZ+&#10;V+YzPs7bt6f1t3meuL1HLuXlxby+BZb1nE8w/OmTOnTktAt7rxKzEq7rakkoBaIUwIioalEC29Gm&#10;KgTwruX/f+h+AQAA//8DAFBLAQItABQABgAIAAAAIQC2gziS/gAAAOEBAAATAAAAAAAAAAAAAAAA&#10;AAAAAABbQ29udGVudF9UeXBlc10ueG1sUEsBAi0AFAAGAAgAAAAhADj9If/WAAAAlAEAAAsAAAAA&#10;AAAAAAAAAAAALwEAAF9yZWxzLy5yZWxzUEsBAi0AFAAGAAgAAAAhAKNfyKg6AgAAcgQAAA4AAAAA&#10;AAAAAAAAAAAALgIAAGRycy9lMm9Eb2MueG1sUEsBAi0AFAAGAAgAAAAhACuVDGjgAAAACwEAAA8A&#10;AAAAAAAAAAAAAAAAlAQAAGRycy9kb3ducmV2LnhtbFBLBQYAAAAABAAEAPMAAAChBQAAAAA=&#10;" filled="f" stroked="f" strokeweight=".5pt">
                <v:path arrowok="t"/>
                <v:textbox>
                  <w:txbxContent>
                    <w:p w:rsidR="0054020F" w:rsidRPr="0054020F" w:rsidRDefault="0054020F" w:rsidP="0054020F">
                      <w:pPr>
                        <w:rPr>
                          <w:sz w:val="18"/>
                          <w:szCs w:val="18"/>
                        </w:rPr>
                      </w:pPr>
                      <w:r w:rsidRPr="0054020F">
                        <w:rPr>
                          <w:sz w:val="18"/>
                          <w:szCs w:val="18"/>
                        </w:rPr>
                        <w:t>R</w:t>
                      </w:r>
                      <w:r w:rsidRPr="0054020F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54020F">
                        <w:rPr>
                          <w:sz w:val="18"/>
                          <w:szCs w:val="18"/>
                        </w:rPr>
                        <w:t>= 0.9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16A0B7" wp14:editId="11205098">
                <wp:simplePos x="0" y="0"/>
                <wp:positionH relativeFrom="column">
                  <wp:posOffset>1421765</wp:posOffset>
                </wp:positionH>
                <wp:positionV relativeFrom="paragraph">
                  <wp:posOffset>1245546</wp:posOffset>
                </wp:positionV>
                <wp:extent cx="600701" cy="240280"/>
                <wp:effectExtent l="0" t="0" r="0" b="7620"/>
                <wp:wrapNone/>
                <wp:docPr id="6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701" cy="240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20F" w:rsidRPr="0054020F" w:rsidRDefault="0054020F" w:rsidP="0054020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4020F">
                              <w:rPr>
                                <w:sz w:val="16"/>
                                <w:szCs w:val="16"/>
                              </w:rPr>
                              <w:t>P=0.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A16A0B7" id="_x0000_s1029" type="#_x0000_t202" style="position:absolute;margin-left:111.95pt;margin-top:98.05pt;width:47.3pt;height:18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f4VOgIAAHIEAAAOAAAAZHJzL2Uyb0RvYy54bWysVF1v2yAUfZ+0/4B4X+ykbtpZcaqsVaZJ&#10;UVspmfpMMI6tAZcBid39+l2wnUbdnqa9YOAe7sc593px1ylJTsK6BnRBp5OUEqE5lI0+FPT7bv3p&#10;lhLnmS6ZBC0K+iocvVt+/LBoTS5mUIMshSXoRLu8NQWtvTd5kjheC8XcBIzQaKzAKubxaA9JaVmL&#10;3pVMZmk6T1qwpbHAhXN4+9Ab6TL6ryrB/VNVOeGJLCjm5uNq47oPa7JcsPxgmakbPqTB/iELxRqN&#10;Qc+uHphn5GibP1yphltwUPkJB5VAVTVcxBqwmmn6rpptzYyItSA5zpxpcv/PLX88PVvSlAWdZ5Ro&#10;plCjneg8+QIdybLAT2tcjrCtQaDv8B51jrU6swH+wyEkucD0DxyiAx9dZVX4YqUEH6IEr2faQxiO&#10;l/M0vUmnlHA0zbJ0dhtlSd4eG+v8VwGKhE1BLaoaE2CnjfMhPMtHSIilYd1IGZWVmrQY4Oo6jQ/O&#10;Fnwh9ZB3n2qowHf7LnJxNda9h/IVy7bQN44zfN1gDhvm/DOz2ClYEHa/f8KlkoCxYNhRUoP99bf7&#10;gEcB0UpJi51XUPfzyKygRH7TKO3naZaFVo2H7Ppmhgd7adlfWvRR3QM2N/KH2cVtwHs5bisL6gWH&#10;ZBWioolpjrEL6sftve/nAYeMi9UqgrA5DfMbvTV8VDswvOtemDWDDB71e4SxR1n+To0e2+uxOnqo&#10;mihV4LlndaAfGzsqOAxhmJzLc0S9/SqWvwEAAP//AwBQSwMEFAAGAAgAAAAhAFTZ1TDgAAAACwEA&#10;AA8AAABkcnMvZG93bnJldi54bWxMj8tOwzAQRfdI/IM1SOyo8xAlTeNUFYINEkItlVB3bmzigD0O&#10;ttuGv2dYwXJ0ru4906wmZ9lJhzh4FJDPMmAaO68G7AXsXh9vKmAxSVTSetQCvnWEVXt50cha+TNu&#10;9GmbekYlGGspwKQ01pzHzmgn48yPGom9++BkojP0XAV5pnJneZFlc+7kgLRg5Kjvje4+t0cn4K7a&#10;K/MRnqbd2/P6y7yM3D5ILsT11bReAkt6Sn9h+NUndWjJ6eCPqCKzAoqiXFCUwGKeA6NEmVe3wA6E&#10;SkK8bfj/H9ofAAAA//8DAFBLAQItABQABgAIAAAAIQC2gziS/gAAAOEBAAATAAAAAAAAAAAAAAAA&#10;AAAAAABbQ29udGVudF9UeXBlc10ueG1sUEsBAi0AFAAGAAgAAAAhADj9If/WAAAAlAEAAAsAAAAA&#10;AAAAAAAAAAAALwEAAF9yZWxzLy5yZWxzUEsBAi0AFAAGAAgAAAAhAGqV/hU6AgAAcgQAAA4AAAAA&#10;AAAAAAAAAAAALgIAAGRycy9lMm9Eb2MueG1sUEsBAi0AFAAGAAgAAAAhAFTZ1TDgAAAACwEAAA8A&#10;AAAAAAAAAAAAAAAAlAQAAGRycy9kb3ducmV2LnhtbFBLBQYAAAAABAAEAPMAAAChBQAAAAA=&#10;" filled="f" stroked="f" strokeweight=".5pt">
                <v:path arrowok="t"/>
                <v:textbox>
                  <w:txbxContent>
                    <w:p w:rsidR="0054020F" w:rsidRPr="0054020F" w:rsidRDefault="0054020F" w:rsidP="0054020F">
                      <w:pPr>
                        <w:rPr>
                          <w:sz w:val="16"/>
                          <w:szCs w:val="16"/>
                        </w:rPr>
                      </w:pPr>
                      <w:r w:rsidRPr="0054020F">
                        <w:rPr>
                          <w:sz w:val="16"/>
                          <w:szCs w:val="16"/>
                        </w:rPr>
                        <w:t>P=0.0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932B8A" wp14:editId="08FA440C">
                <wp:simplePos x="0" y="0"/>
                <wp:positionH relativeFrom="column">
                  <wp:posOffset>767164</wp:posOffset>
                </wp:positionH>
                <wp:positionV relativeFrom="paragraph">
                  <wp:posOffset>224911</wp:posOffset>
                </wp:positionV>
                <wp:extent cx="732155" cy="241300"/>
                <wp:effectExtent l="0" t="0" r="0" b="0"/>
                <wp:wrapNone/>
                <wp:docPr id="54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2155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20F" w:rsidRPr="0054020F" w:rsidRDefault="0054020F" w:rsidP="005402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4020F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54020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54020F">
                              <w:rPr>
                                <w:sz w:val="18"/>
                                <w:szCs w:val="18"/>
                              </w:rPr>
                              <w:t>= 0.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0932B8A" id="_x0000_s1030" type="#_x0000_t202" style="position:absolute;margin-left:60.4pt;margin-top:17.7pt;width:57.65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jcVPAIAAHIEAAAOAAAAZHJzL2Uyb0RvYy54bWysVEtv2zAMvg/YfxB0X2wnTtsZcYqsRYYB&#10;QVsgGXpWZCk2JouapMTufv0oOS90Ow27yBRJ8fF9pGf3favIQVjXgC5pNkopEZpD1ehdSb9vlp/u&#10;KHGe6Yop0KKkb8LR+/nHD7POFGIMNahKWIJBtCs6U9Lae1MkieO1aJkbgREajRJsyzxe7S6pLOsw&#10;equScZreJB3YyljgwjnUPg5GOo/xpRTcP0vphCeqpFibj6eN5zacyXzGip1lpm74sQz2D1W0rNGY&#10;9BzqkXlG9rb5I1TbcAsOpB9xaBOQsuEi9oDdZOm7btY1MyL2guA4c4bJ/b+w/OnwYklTlXSaU6JZ&#10;ixxtRO/JF+jJOOLTGVeg29qgo+9RjzzHXp1ZAf/hEMLkyidA7wqH3gGPXto2fLFTgg+Rgrcz7CEN&#10;R+XtZJxNp5RwNI3zbJLGtMnlsbHOfxXQkiCU1CKrsQB2WDkf0rPi5BJyaVg2SkVmlSZdSW8m0zQ+&#10;OFvwhdLHuodSQ9G+3/YRizzMRdBsoXrDti0Mg+MMXzZYw4o5/8IsTgo2hNPvn/GQCjAXHCVKarC/&#10;/qYP/kggWinpcPJK6n7umRWUqG8aqf2c5XkY1XjJp7fIArHXlu21Re/bB8DhznDPDI9i8PfqJEoL&#10;7SsuySJkRRPTHHOX1J/EBz/sAy4ZF4tFdMLhNMyv9NrwE9sB4U3/yqw50uCRvyc4zSgr3rEx+A58&#10;LPYeZBOpuqB6hB8HOzJ4XMKwOdf36HX5Vcx/AwAA//8DAFBLAwQUAAYACAAAACEAP7WVid8AAAAJ&#10;AQAADwAAAGRycy9kb3ducmV2LnhtbEyPwU7DMBBE70j8g7VI3KjTpJQqxKkqBBckhFoqVb258RIH&#10;4nWw3Tb8PcsJjqMdvXlbLUfXixOG2HlSMJ1kIJAabzpqFWzfnm4WIGLSZHTvCRV8Y4RlfXlR6dL4&#10;M63xtEmtYAjFUiuwKQ2llLGx6HSc+AGJb+8+OJ04hlaaoM8Md73Ms2wune6IF6we8MFi87k5OgV3&#10;i72xH+F53O5eVl/2dZD9o5ZKXV+Nq3sQCcf0V4ZffVaHmp0O/kgmip5znrF6UlDczkBwIS/mUxAH&#10;phczkHUl/39Q/wAAAP//AwBQSwECLQAUAAYACAAAACEAtoM4kv4AAADhAQAAEwAAAAAAAAAAAAAA&#10;AAAAAAAAW0NvbnRlbnRfVHlwZXNdLnhtbFBLAQItABQABgAIAAAAIQA4/SH/1gAAAJQBAAALAAAA&#10;AAAAAAAAAAAAAC8BAABfcmVscy8ucmVsc1BLAQItABQABgAIAAAAIQAKWjcVPAIAAHIEAAAOAAAA&#10;AAAAAAAAAAAAAC4CAABkcnMvZTJvRG9jLnhtbFBLAQItABQABgAIAAAAIQA/tZWJ3wAAAAkBAAAP&#10;AAAAAAAAAAAAAAAAAJYEAABkcnMvZG93bnJldi54bWxQSwUGAAAAAAQABADzAAAAogUAAAAA&#10;" filled="f" stroked="f" strokeweight=".5pt">
                <v:path arrowok="t"/>
                <v:textbox>
                  <w:txbxContent>
                    <w:p w:rsidR="0054020F" w:rsidRPr="0054020F" w:rsidRDefault="0054020F" w:rsidP="0054020F">
                      <w:pPr>
                        <w:rPr>
                          <w:sz w:val="18"/>
                          <w:szCs w:val="18"/>
                        </w:rPr>
                      </w:pPr>
                      <w:r w:rsidRPr="0054020F">
                        <w:rPr>
                          <w:sz w:val="18"/>
                          <w:szCs w:val="18"/>
                        </w:rPr>
                        <w:t>R</w:t>
                      </w:r>
                      <w:r w:rsidRPr="0054020F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54020F">
                        <w:rPr>
                          <w:sz w:val="18"/>
                          <w:szCs w:val="18"/>
                        </w:rPr>
                        <w:t>= 0.64</w:t>
                      </w:r>
                    </w:p>
                  </w:txbxContent>
                </v:textbox>
              </v:shape>
            </w:pict>
          </mc:Fallback>
        </mc:AlternateContent>
      </w:r>
      <w:r w:rsidR="001B6FE0">
        <w:t xml:space="preserve">  </w:t>
      </w:r>
      <w:r w:rsidR="001B6FE0" w:rsidRPr="00540C5C">
        <w:rPr>
          <w:noProof/>
          <w:lang w:val="en-IN" w:eastAsia="en-IN"/>
        </w:rPr>
        <w:drawing>
          <wp:inline distT="0" distB="0" distL="0" distR="0" wp14:anchorId="50D69686" wp14:editId="53597B47">
            <wp:extent cx="1968301" cy="1536367"/>
            <wp:effectExtent l="0" t="0" r="0" b="0"/>
            <wp:docPr id="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1328" cy="156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6FE0" w:rsidRPr="00540C5C">
        <w:rPr>
          <w:noProof/>
          <w:lang w:val="en-IN" w:eastAsia="en-IN"/>
        </w:rPr>
        <w:drawing>
          <wp:inline distT="0" distB="0" distL="0" distR="0" wp14:anchorId="242C2051" wp14:editId="4BE09ACB">
            <wp:extent cx="2002335" cy="1530350"/>
            <wp:effectExtent l="0" t="0" r="0" b="0"/>
            <wp:docPr id="10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431" cy="1568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6FE0" w:rsidRPr="00540C5C">
        <w:rPr>
          <w:noProof/>
          <w:lang w:val="en-IN" w:eastAsia="en-IN"/>
        </w:rPr>
        <w:drawing>
          <wp:inline distT="0" distB="0" distL="0" distR="0" wp14:anchorId="3632430F" wp14:editId="41435B73">
            <wp:extent cx="1796821" cy="1530671"/>
            <wp:effectExtent l="0" t="0" r="0" b="0"/>
            <wp:docPr id="11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695" cy="155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FE0" w:rsidRPr="00486F9F" w:rsidRDefault="001B6FE0" w:rsidP="005402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/>
        </w:rPr>
      </w:pPr>
      <w:r w:rsidRPr="00486F9F">
        <w:rPr>
          <w:rFonts w:ascii="Times New Roman" w:hAnsi="Times New Roman" w:cs="Times New Roman"/>
          <w:b/>
          <w:i/>
        </w:rPr>
        <w:t>eSCD1</w:t>
      </w:r>
    </w:p>
    <w:p w:rsidR="001B6FE0" w:rsidRDefault="0045729A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DF9573" wp14:editId="377537D1">
                <wp:simplePos x="0" y="0"/>
                <wp:positionH relativeFrom="column">
                  <wp:posOffset>5107940</wp:posOffset>
                </wp:positionH>
                <wp:positionV relativeFrom="paragraph">
                  <wp:posOffset>1105535</wp:posOffset>
                </wp:positionV>
                <wp:extent cx="452120" cy="240030"/>
                <wp:effectExtent l="0" t="0" r="0" b="7620"/>
                <wp:wrapNone/>
                <wp:docPr id="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2120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8564E" w:rsidRPr="0045729A" w:rsidRDefault="00A8564E" w:rsidP="00A8564E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45729A">
                              <w:rPr>
                                <w:sz w:val="14"/>
                                <w:szCs w:val="14"/>
                              </w:rPr>
                              <w:t>P=0.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57DF9573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402.2pt;margin-top:87.05pt;width:35.6pt;height:18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vohOQIAAHEEAAAOAAAAZHJzL2Uyb0RvYy54bWysVE2P2yAQvVfqf0DcGztZZ9tacVbprlJV&#10;inZXSqo9EwyxVcNQILHTX98B29lo21PVCwbmMR/vzXhx16mGnIR1NeiCTicpJUJzKGt9KOj33frD&#10;J0qcZ7pkDWhR0LNw9G75/t2iNbmYQQVNKSxBJ9rlrSlo5b3Jk8TxSijmJmCERqMEq5jHoz0kpWUt&#10;eldNMkvT26QFWxoLXDiHtw+9kS6jfykF909SOuFJU1DMzcfVxnUf1mS5YPnBMlPVfEiD/UMWitUa&#10;g15cPTDPyNHWf7hSNbfgQPoJB5WAlDUXsQasZpq+qWZbMSNiLUiOMxea3P9zyx9Pz5bUZUEzSjRT&#10;KNFOdJ58gY5kWaCnNS5H1NYgznd4jzLHUp3ZAP/hEJJcYfoHDtGBjk5aFb5YKMGHqMD5wnoIw/Ey&#10;m8+mM7RwNM2yNL2JqiSvj411/qsARcKmoBZFjQmw08b5EJ7lIyTE0rCumyYK22jSFvT2Zp7GBxcL&#10;vmj0kHefaqjAd/suUjEf695DecayLfR94wxf15jDhjn/zCw2CqaNze+fcJENYCwYdpRUYH/97T7g&#10;UT+0UtJi4xXU/TwyKyhpvmlU9vM0y0KnxkM2/xiosdeW/bVFH9U9YG9PccwMj9uA9824lRbUC87I&#10;KkRFE9McYxfUj9t7348DzhgXq1UEYW8a5jd6a/iodmB4170wawYZPOr3CGOLsvyNGj2212N19CDr&#10;KFXguWd1oB/7Oio4zGAYnOtzRL3+KZa/AQAA//8DAFBLAwQUAAYACAAAACEAmI52B+EAAAALAQAA&#10;DwAAAGRycy9kb3ducmV2LnhtbEyPy07DMBBF90j8gzVI7KiTKjRpiFNVCDZICLVUQt258RAH/Ai2&#10;24a/Z1jBcnSP7j3TrCZr2AlDHLwTkM8yYOg6rwbXC9i9Pt5UwGKSTknjHQr4xgir9vKikbXyZ7fB&#10;0zb1jEpcrKUAndJYcx47jVbGmR/RUfbug5WJztBzFeSZyq3h8yxbcCsHRwtajnivsfvcHq2Astor&#10;/RGept3b8/pLv4zcPEguxPXVtL4DlnBKfzD86pM6tOR08EenIjMCqqwoCKWgLHJgRFTl7QLYQcA8&#10;z5fA24b//6H9AQAA//8DAFBLAQItABQABgAIAAAAIQC2gziS/gAAAOEBAAATAAAAAAAAAAAAAAAA&#10;AAAAAABbQ29udGVudF9UeXBlc10ueG1sUEsBAi0AFAAGAAgAAAAhADj9If/WAAAAlAEAAAsAAAAA&#10;AAAAAAAAAAAALwEAAF9yZWxzLy5yZWxzUEsBAi0AFAAGAAgAAAAhAB4C+iE5AgAAcQQAAA4AAAAA&#10;AAAAAAAAAAAALgIAAGRycy9lMm9Eb2MueG1sUEsBAi0AFAAGAAgAAAAhAJiOdgfhAAAACwEAAA8A&#10;AAAAAAAAAAAAAAAAkwQAAGRycy9kb3ducmV2LnhtbFBLBQYAAAAABAAEAPMAAAChBQAAAAA=&#10;" filled="f" stroked="f" strokeweight=".5pt">
                <v:path arrowok="t"/>
                <v:textbox>
                  <w:txbxContent>
                    <w:p w:rsidR="00A8564E" w:rsidRPr="0045729A" w:rsidRDefault="00A8564E" w:rsidP="00A8564E">
                      <w:pPr>
                        <w:rPr>
                          <w:sz w:val="14"/>
                          <w:szCs w:val="14"/>
                        </w:rPr>
                      </w:pPr>
                      <w:r w:rsidRPr="0045729A">
                        <w:rPr>
                          <w:sz w:val="14"/>
                          <w:szCs w:val="14"/>
                        </w:rPr>
                        <w:t>P=0.76</w:t>
                      </w:r>
                    </w:p>
                  </w:txbxContent>
                </v:textbox>
              </v:shape>
            </w:pict>
          </mc:Fallback>
        </mc:AlternateContent>
      </w:r>
      <w:r w:rsidR="009D7E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82915B" wp14:editId="4C0F08DB">
                <wp:simplePos x="0" y="0"/>
                <wp:positionH relativeFrom="column">
                  <wp:posOffset>3402330</wp:posOffset>
                </wp:positionH>
                <wp:positionV relativeFrom="paragraph">
                  <wp:posOffset>1059815</wp:posOffset>
                </wp:positionV>
                <wp:extent cx="589280" cy="254000"/>
                <wp:effectExtent l="0" t="0" r="0" b="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928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F79F3" w:rsidRPr="00FF79F3" w:rsidRDefault="00FF79F3" w:rsidP="00FF79F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F79F3">
                              <w:rPr>
                                <w:sz w:val="16"/>
                                <w:szCs w:val="16"/>
                              </w:rPr>
                              <w:t>P=0.0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082915B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267.9pt;margin-top:83.45pt;width:46.4pt;height:2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xzBOQIAAHIEAAAOAAAAZHJzL2Uyb0RvYy54bWysVN9v2jAQfp+0/8Hy+0hgoaMRoWKtmCah&#10;thJUfTaOTaLFPs82JOyv39khFHV7mvbi2Hff/fzuMr/rVEOOwroadEHHo5QSoTmUtd4X9GW7+jSj&#10;xHmmS9aAFgU9CUfvFh8/zFuTiwlU0JTCEnSiXd6aglbemzxJHK+EYm4ERmhUSrCKeXzafVJa1qJ3&#10;1SSTNL1JWrClscCFcyh96JV0Ef1LKbh/ktIJT5qCYm4+njaeu3AmiznL95aZqubnNNg/ZKFYrTHo&#10;xdUD84wcbP2HK1VzCw6kH3FQCUhZcxFrwGrG6btqNhUzItaCzXHm0ib3/9zyx+OzJXVZ0CyjRDOF&#10;HG1F58lX6AiKsD+tcTnCNgaBvkM58hxrdWYN/IdDSHKF6Q0cokM/OmlV+GKlBA2RgtOl7SEMR+F0&#10;djuZoYajajLN0jTSkrwZG+v8NwGKhEtBLbIaE2DHtfMhPMsHSIilYVU3TWS20aQt6M3naRoNLhq0&#10;aPQ57z7VUIHvdl3sxXSoewflCcu20A+OM3xVYw5r5vwzszgpmDZOv3/CQzaAseB8o6QC++tv8oBH&#10;AlFLSYuTV1D388CsoKT5rpHa23GWhVGNj2z6ZYIPe63ZXWv0Qd0DDvcY98zweA143wxXaUG94pIs&#10;Q1RUMc0xdkH9cL33/T7gknGxXEYQDqdhfq03hg9shw5vu1dmzZkGj/w9wjCjLH/HRo/t+VgePMg6&#10;UhX63Hf13H4c7MjgeQnD5ly/I+rtV7H4DQAA//8DAFBLAwQUAAYACAAAACEAQqeAEOAAAAALAQAA&#10;DwAAAGRycy9kb3ducmV2LnhtbEyPzU7DMBCE70i8g7VI3KhDUE0a4lQVggsSQi2VUG/b2MQB/wTb&#10;bcPbs5zgODujmW+b5eQsO+qYhuAlXM8KYNp3QQ2+l7B9fbyqgKWMXqENXkv41gmW7flZg7UKJ7/W&#10;x03uGZX4VKMEk/NYc546ox2mWRi1J+89RIeZZOy5iniicmd5WRSCOxw8LRgc9b3R3efm4CTcVjtl&#10;PuLTtH17Xn2Zl5HbB+RSXl5MqztgWU/5Lwy/+IQOLTHtw8GrxKyE+c2c0DMZQiyAUUKUlQC2l1AW&#10;dOFtw///0P4AAAD//wMAUEsBAi0AFAAGAAgAAAAhALaDOJL+AAAA4QEAABMAAAAAAAAAAAAAAAAA&#10;AAAAAFtDb250ZW50X1R5cGVzXS54bWxQSwECLQAUAAYACAAAACEAOP0h/9YAAACUAQAACwAAAAAA&#10;AAAAAAAAAAAvAQAAX3JlbHMvLnJlbHNQSwECLQAUAAYACAAAACEA19ccwTkCAAByBAAADgAAAAAA&#10;AAAAAAAAAAAuAgAAZHJzL2Uyb0RvYy54bWxQSwECLQAUAAYACAAAACEAQqeAEOAAAAALAQAADwAA&#10;AAAAAAAAAAAAAACTBAAAZHJzL2Rvd25yZXYueG1sUEsFBgAAAAAEAAQA8wAAAKAFAAAAAA==&#10;" filled="f" stroked="f" strokeweight=".5pt">
                <v:path arrowok="t"/>
                <v:textbox>
                  <w:txbxContent>
                    <w:p w:rsidR="00FF79F3" w:rsidRPr="00FF79F3" w:rsidRDefault="00FF79F3" w:rsidP="00FF79F3">
                      <w:pPr>
                        <w:rPr>
                          <w:sz w:val="16"/>
                          <w:szCs w:val="16"/>
                        </w:rPr>
                      </w:pPr>
                      <w:r w:rsidRPr="00FF79F3">
                        <w:rPr>
                          <w:sz w:val="16"/>
                          <w:szCs w:val="16"/>
                        </w:rPr>
                        <w:t>P=0.0004</w:t>
                      </w:r>
                    </w:p>
                  </w:txbxContent>
                </v:textbox>
              </v:shape>
            </w:pict>
          </mc:Fallback>
        </mc:AlternateContent>
      </w:r>
      <w:r w:rsidR="009D7E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BEC8D9" wp14:editId="192BE7CE">
                <wp:simplePos x="0" y="0"/>
                <wp:positionH relativeFrom="column">
                  <wp:posOffset>2746375</wp:posOffset>
                </wp:positionH>
                <wp:positionV relativeFrom="paragraph">
                  <wp:posOffset>191770</wp:posOffset>
                </wp:positionV>
                <wp:extent cx="680794" cy="268605"/>
                <wp:effectExtent l="0" t="0" r="0" b="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0794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F79F3" w:rsidRPr="00FF79F3" w:rsidRDefault="00FF79F3" w:rsidP="00FF79F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F79F3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FF79F3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FF79F3">
                              <w:rPr>
                                <w:sz w:val="18"/>
                                <w:szCs w:val="18"/>
                              </w:rPr>
                              <w:t>= 0.97</w:t>
                            </w:r>
                          </w:p>
                          <w:p w:rsidR="00FF79F3" w:rsidRDefault="00FF79F3" w:rsidP="00FF79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3BEC8D9" id="Text Box 45" o:spid="_x0000_s1032" type="#_x0000_t202" style="position:absolute;margin-left:216.25pt;margin-top:15.1pt;width:53.6pt;height:2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bumOgIAAHIEAAAOAAAAZHJzL2Uyb0RvYy54bWysVN9v2jAQfp+0/8Hy+0hgQGlEqFgrpkmo&#10;rQRTn41jk2ixz7MNSffX7+wkFHV7mvbi2Hff/fzusrxrVU3OwroKdE7Ho5QSoTkUlT7m9Pt+82lB&#10;ifNMF6wGLXL6Khy9W338sGxMJiZQQl0IS9CJdlljclp6b7IkcbwUirkRGKFRKcEq5vFpj0lhWYPe&#10;VZ1M0nSeNGALY4EL51D60CnpKvqXUnD/JKUTntQ5xdx8PG08D+FMVkuWHS0zZcX7NNg/ZKFYpTHo&#10;xdUD84ycbPWHK1VxCw6kH3FQCUhZcRFrwGrG6btqdiUzItaCzXHm0ib3/9zyx/OzJVWR0+mMEs0U&#10;crQXrSdfoCUowv40xmUI2xkE+hblyHOs1Zkt8B8OIckVpjNwiA79aKVV4YuVEjRECl4vbQ9hOArn&#10;i/TmdkoJR9VkvpinMWzyZmys818FKBIuObXIakyAnbfOh/AsGyAhloZNVdeR2VqTBgN8nqXR4KJB&#10;i1r3eXephgp8e2hjL+ZD3QcoXrFsC93gOMM3FeawZc4/M4uTggXh9PsnPGQNGAv6GyUl2F9/kwc8&#10;EohaShqcvJy6nydmBSX1N43U3o6n0zCq8TGd3UzwYa81h2uNPql7wOEe454ZHq8B7+vhKi2oF1yS&#10;dYiKKqY5xs6pH673vtsHXDIu1usIwuE0zG/1zvCB7dDhffvCrOlp8MjfIwwzyrJ3bHTYjo/1yYOs&#10;IlWhz11X+/bjYEcG+yUMm3P9jqi3X8XqNwAAAP//AwBQSwMEFAAGAAgAAAAhAHimbuDfAAAACQEA&#10;AA8AAABkcnMvZG93bnJldi54bWxMj8FOwzAQRO9I/IO1SNyoQ0JpCXGqCsEFCVWUSlVv29jEgXgd&#10;bLcNf89yguNqRm/eVovR9eJoQuw8KbieZCAMNV531CrYvD1dzUHEhKSx92QUfJsIi/r8rMJS+xO9&#10;muM6tYIhFEtUYFMaSiljY43DOPGDIc7efXCY+Ayt1AFPDHe9zLPsVjrsiBcsDubBmuZzfXAKZvOd&#10;th/hedxsX5ZfdjXI/hGlUpcX4/IeRDJj+ivDrz6rQ81Oe38gHUWv4KbIp1xVUGQ5CC5Mi7sZiD3T&#10;OZB1Jf9/UP8AAAD//wMAUEsBAi0AFAAGAAgAAAAhALaDOJL+AAAA4QEAABMAAAAAAAAAAAAAAAAA&#10;AAAAAFtDb250ZW50X1R5cGVzXS54bWxQSwECLQAUAAYACAAAACEAOP0h/9YAAACUAQAACwAAAAAA&#10;AAAAAAAAAAAvAQAAX3JlbHMvLnJlbHNQSwECLQAUAAYACAAAACEAR5W7pjoCAAByBAAADgAAAAAA&#10;AAAAAAAAAAAuAgAAZHJzL2Uyb0RvYy54bWxQSwECLQAUAAYACAAAACEAeKZu4N8AAAAJAQAADwAA&#10;AAAAAAAAAAAAAACUBAAAZHJzL2Rvd25yZXYueG1sUEsFBgAAAAAEAAQA8wAAAKAFAAAAAA==&#10;" filled="f" stroked="f" strokeweight=".5pt">
                <v:path arrowok="t"/>
                <v:textbox>
                  <w:txbxContent>
                    <w:p w:rsidR="00FF79F3" w:rsidRPr="00FF79F3" w:rsidRDefault="00FF79F3" w:rsidP="00FF79F3">
                      <w:pPr>
                        <w:rPr>
                          <w:sz w:val="18"/>
                          <w:szCs w:val="18"/>
                        </w:rPr>
                      </w:pPr>
                      <w:r w:rsidRPr="00FF79F3">
                        <w:rPr>
                          <w:sz w:val="18"/>
                          <w:szCs w:val="18"/>
                        </w:rPr>
                        <w:t>R</w:t>
                      </w:r>
                      <w:r w:rsidRPr="00FF79F3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FF79F3">
                        <w:rPr>
                          <w:sz w:val="18"/>
                          <w:szCs w:val="18"/>
                        </w:rPr>
                        <w:t>= 0.97</w:t>
                      </w:r>
                    </w:p>
                    <w:p w:rsidR="00FF79F3" w:rsidRDefault="00FF79F3" w:rsidP="00FF79F3"/>
                  </w:txbxContent>
                </v:textbox>
              </v:shape>
            </w:pict>
          </mc:Fallback>
        </mc:AlternateContent>
      </w:r>
      <w:r w:rsidR="00BE1F7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1BBE90" wp14:editId="576A605F">
                <wp:simplePos x="0" y="0"/>
                <wp:positionH relativeFrom="column">
                  <wp:posOffset>1280161</wp:posOffset>
                </wp:positionH>
                <wp:positionV relativeFrom="paragraph">
                  <wp:posOffset>1080135</wp:posOffset>
                </wp:positionV>
                <wp:extent cx="462280" cy="240280"/>
                <wp:effectExtent l="0" t="0" r="0" b="7620"/>
                <wp:wrapNone/>
                <wp:docPr id="2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2280" cy="240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72A7D" w:rsidRPr="00BE1F7E" w:rsidRDefault="00572A7D" w:rsidP="00572A7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E1F7E">
                              <w:rPr>
                                <w:sz w:val="14"/>
                                <w:szCs w:val="14"/>
                              </w:rPr>
                              <w:t>P=0.</w:t>
                            </w:r>
                            <w:r w:rsidR="00BE1F7E" w:rsidRPr="00BE1F7E">
                              <w:rPr>
                                <w:sz w:val="14"/>
                                <w:szCs w:val="14"/>
                              </w:rPr>
                              <w:t>1</w:t>
                            </w:r>
                            <w:r w:rsidRPr="00BE1F7E"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41BBE90" id="_x0000_s1034" type="#_x0000_t202" style="position:absolute;margin-left:100.8pt;margin-top:85.05pt;width:36.4pt;height:18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Y7YNwIAAHEEAAAOAAAAZHJzL2Uyb0RvYy54bWysVE1v2zAMvQ/YfxB0X+x4bpYZcYqsRYYB&#10;QVsgGXpWZDk2JomapMTufv0oOU6DbqdhF5kin/j1SC9ueyXJSVjXgi7pdJJSIjSHqtWHkn7frT/M&#10;KXGe6YpJ0KKkL8LR2+X7d4vOFCKDBmQlLEEn2hWdKWnjvSmSxPFGKOYmYIRGYw1WMY9Xe0gqyzr0&#10;rmSSpeks6cBWxgIXzqH2fjDSZfRf14L7x7p2whNZUszNx9PGcx/OZLlgxcEy07T8nAb7hywUazUG&#10;vbi6Z56Ro23/cKVabsFB7SccVAJ13XIRa8BqpumbarYNMyLWgs1x5tIm9//c8ofTkyVtVdKMEs0U&#10;UrQTvSdfoCd5HtrTGVcgamsQ53vUI82xVGc2wH84hCRXmOGBQ3RoR19bFb5YKMGHyMDLpeshDEdl&#10;PsuyOVo4mrI8DXLw+frYWOe/ClAkCCW1SGpMgJ02zg/QERJiaVi3UqKeFVKTrqSzjzdpfHCxoHOp&#10;z3kPqYYKfL/vYyvmY917qF6wbAvD3DjD1y3msGHOPzGLg4Jp4/D7RzxqCRgLzhIlDdhff9MHPPKH&#10;Vko6HLySup9HZgUl8ptGZj9P8zxMarzkN58yvNhry/7aoo/qDnC2p7hmhkcx4L0cxdqCesYdWYWo&#10;aGKaY+yS+lG888M64I5xsVpFEM6mYX6jt4aPbIcO7/pnZs2ZBo/8PcA4oqx4w8aAHfhYHT3UbaQq&#10;9Hno6rn9ONeR7PMOhsW5vkfU659i+RsAAP//AwBQSwMEFAAGAAgAAAAhAEP7+sHgAAAACwEAAA8A&#10;AABkcnMvZG93bnJldi54bWxMj8tOwzAQRfdI/IM1SOyonahqSohTVQg2SAhRKiF2bjzEAT+C7bbh&#10;75muynJ0ru4906wmZ9kBYxqCl1DMBDD0XdCD7yVs3x5vlsBSVl4rGzxK+MUEq/byolG1Dkf/iodN&#10;7hmV+FQrCSbnseY8dQadSrMwoif2GaJTmc7Ycx3Vkcqd5aUQC+7U4GnBqBHvDXbfm72TUC0/tPmK&#10;T9P2/Xn9Y15Gbh8Ul/L6alrfAcs45XMYTvqkDi057cLe68SshFIUC4oSqEQBjBJlNZ8D251QdQu8&#10;bfj/H9o/AAAA//8DAFBLAQItABQABgAIAAAAIQC2gziS/gAAAOEBAAATAAAAAAAAAAAAAAAAAAAA&#10;AABbQ29udGVudF9UeXBlc10ueG1sUEsBAi0AFAAGAAgAAAAhADj9If/WAAAAlAEAAAsAAAAAAAAA&#10;AAAAAAAALwEAAF9yZWxzLy5yZWxzUEsBAi0AFAAGAAgAAAAhAHqljtg3AgAAcQQAAA4AAAAAAAAA&#10;AAAAAAAALgIAAGRycy9lMm9Eb2MueG1sUEsBAi0AFAAGAAgAAAAhAEP7+sHgAAAACwEAAA8AAAAA&#10;AAAAAAAAAAAAkQQAAGRycy9kb3ducmV2LnhtbFBLBQYAAAAABAAEAPMAAACeBQAAAAA=&#10;" filled="f" stroked="f" strokeweight=".5pt">
                <v:path arrowok="t"/>
                <v:textbox>
                  <w:txbxContent>
                    <w:p w:rsidR="00572A7D" w:rsidRPr="00BE1F7E" w:rsidRDefault="00572A7D" w:rsidP="00572A7D">
                      <w:pPr>
                        <w:rPr>
                          <w:sz w:val="14"/>
                          <w:szCs w:val="14"/>
                        </w:rPr>
                      </w:pPr>
                      <w:r w:rsidRPr="00BE1F7E">
                        <w:rPr>
                          <w:sz w:val="14"/>
                          <w:szCs w:val="14"/>
                        </w:rPr>
                        <w:t>P=0.</w:t>
                      </w:r>
                      <w:r w:rsidR="00BE1F7E" w:rsidRPr="00BE1F7E">
                        <w:rPr>
                          <w:sz w:val="14"/>
                          <w:szCs w:val="14"/>
                        </w:rPr>
                        <w:t>1</w:t>
                      </w:r>
                      <w:r w:rsidRPr="00BE1F7E">
                        <w:rPr>
                          <w:sz w:val="14"/>
                          <w:szCs w:val="1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1B6FE0">
        <w:t xml:space="preserve">       </w:t>
      </w:r>
      <w:r w:rsidR="00CD6A86">
        <w:t xml:space="preserve"> </w:t>
      </w:r>
      <w:r w:rsidR="00BE1F7E" w:rsidRPr="00BE1F7E">
        <w:rPr>
          <w:noProof/>
          <w:lang w:val="en-IN" w:eastAsia="en-IN"/>
        </w:rPr>
        <w:drawing>
          <wp:inline distT="0" distB="0" distL="0" distR="0">
            <wp:extent cx="1534160" cy="11230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869" cy="114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6A86">
        <w:t xml:space="preserve">       </w:t>
      </w:r>
      <w:r w:rsidR="001B6FE0">
        <w:t xml:space="preserve">  </w:t>
      </w:r>
      <w:r w:rsidR="001B6FE0" w:rsidRPr="00540C5C">
        <w:rPr>
          <w:noProof/>
          <w:lang w:val="en-IN" w:eastAsia="en-IN"/>
        </w:rPr>
        <w:drawing>
          <wp:inline distT="0" distB="0" distL="0" distR="0" wp14:anchorId="3D716B0C" wp14:editId="432482E0">
            <wp:extent cx="1917065" cy="1350645"/>
            <wp:effectExtent l="0" t="0" r="0" b="0"/>
            <wp:docPr id="13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004" cy="13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6A86">
        <w:t xml:space="preserve">     </w:t>
      </w:r>
      <w:r w:rsidR="00CD6A86" w:rsidRPr="00CD6A86">
        <w:rPr>
          <w:noProof/>
          <w:lang w:val="en-IN" w:eastAsia="en-IN"/>
        </w:rPr>
        <w:drawing>
          <wp:inline distT="0" distB="0" distL="0" distR="0" wp14:anchorId="255EB875" wp14:editId="3DD72B6F">
            <wp:extent cx="1414780" cy="11582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4455" cy="116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FE0" w:rsidRPr="00486F9F" w:rsidRDefault="001B6FE0" w:rsidP="003706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486F9F">
        <w:rPr>
          <w:rFonts w:ascii="Times New Roman" w:hAnsi="Times New Roman" w:cs="Times New Roman"/>
          <w:b/>
          <w:i/>
        </w:rPr>
        <w:t>eAdipoQ</w:t>
      </w:r>
    </w:p>
    <w:p w:rsidR="001B6FE0" w:rsidRDefault="00FF79F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AE899E" wp14:editId="71E25E25">
                <wp:simplePos x="0" y="0"/>
                <wp:positionH relativeFrom="column">
                  <wp:posOffset>4775835</wp:posOffset>
                </wp:positionH>
                <wp:positionV relativeFrom="paragraph">
                  <wp:posOffset>278130</wp:posOffset>
                </wp:positionV>
                <wp:extent cx="714167" cy="268605"/>
                <wp:effectExtent l="0" t="0" r="0" b="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4167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F79F3" w:rsidRPr="00FF79F3" w:rsidRDefault="00FF79F3" w:rsidP="00FF79F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F79F3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FF79F3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FF79F3">
                              <w:rPr>
                                <w:sz w:val="18"/>
                                <w:szCs w:val="18"/>
                              </w:rPr>
                              <w:t>= 0.829</w:t>
                            </w:r>
                          </w:p>
                          <w:p w:rsidR="00FF79F3" w:rsidRDefault="00FF79F3" w:rsidP="00FF79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BAE899E" id="Text Box 60" o:spid="_x0000_s1035" type="#_x0000_t202" style="position:absolute;margin-left:376.05pt;margin-top:21.9pt;width:56.25pt;height:21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WuZOgIAAHIEAAAOAAAAZHJzL2Uyb0RvYy54bWysVN9v2jAQfp+0/8Hy+wgwoG1EqFgrpkmo&#10;rQRTn43jQLTE59mGhP31++wARd2epr0457vP9+u7y/S+rSt2UNaVpDM+6PU5U1pSXuptxr+vF59u&#10;OXNe6FxUpFXGj8rx+9nHD9PGpGpIO6pyZRmcaJc2JuM7702aJE7uVC1cj4zSMBZka+Fxtdskt6KB&#10;97pKhv3+JGnI5saSVM5B+9gZ+Sz6Lwol/XNROOVZlXHk5uNp47kJZzKbinRrhdmV8pSG+IcsalFq&#10;BL24ehResL0t/3BVl9KSo8L3JNUJFUUpVawB1Qz676pZ7YRRsRY0x5lLm9z/cyufDi+WlXnGJ2iP&#10;FjU4WqvWsy/UMqjQn8a4FLCVAdC30IPnWKszS5I/HCDJFaZ74IAO/WgLW4cvKmV4iBjHS9tDGAnl&#10;zWA0mNxwJmEaTm4n/XEIm7w9Ntb5r4pqFoSMW7AaExCHpfMd9AwJsTQtyqqCXqSVZg1K+zzuxwcX&#10;C5xX+pR3l2qowLebNvbi7lz3hvIjyrbUDY4zclEih6Vw/kVYTAoKwvT7ZxxFRYhFJ4mzHdlff9MH&#10;PAiElbMGk5dx93MvrOKs+qZB7d1gNAqjGi+j8c0QF3tt2Vxb9L5+IAz3AHtmZBQD3ldnsbBUv2JJ&#10;5iEqTEJLxM64P4sPvtsHLJlU83kEYTiN8Eu9MvLMdujwun0V1pxo8ODvic4zKtJ3bHTYjo/53lNR&#10;RqpCn7uuntqPwY5kn5YwbM71PaLefhWz3wAAAP//AwBQSwMEFAAGAAgAAAAhAPSApavfAAAACQEA&#10;AA8AAABkcnMvZG93bnJldi54bWxMj8FOwzAMhu9IvENkJG4s7RilKk2nCcEFCaGNSYib14SmkDil&#10;ybby9ngnuNnyr8/fXy8n78TBjLEPpCCfZSAMtUH31CnYvj5elSBiQtLoAhkFPybCsjk/q7HS4Uhr&#10;c9ikTjCEYoUKbEpDJWVsrfEYZ2EwxLePMHpMvI6d1CMeGe6dnGdZIT32xB8sDubemvZrs/cKbst3&#10;bT/Hp2n79rz6ti+DdA8olbq8mFZ3IJKZ0l8YTvqsDg077cKedBSOGTfznKMKFtdcgQNlsShA7E5D&#10;DrKp5f8GzS8AAAD//wMAUEsBAi0AFAAGAAgAAAAhALaDOJL+AAAA4QEAABMAAAAAAAAAAAAAAAAA&#10;AAAAAFtDb250ZW50X1R5cGVzXS54bWxQSwECLQAUAAYACAAAACEAOP0h/9YAAACUAQAACwAAAAAA&#10;AAAAAAAAAAAvAQAAX3JlbHMvLnJlbHNQSwECLQAUAAYACAAAACEAQEFrmToCAAByBAAADgAAAAAA&#10;AAAAAAAAAAAuAgAAZHJzL2Uyb0RvYy54bWxQSwECLQAUAAYACAAAACEA9IClq98AAAAJAQAADwAA&#10;AAAAAAAAAAAAAACUBAAAZHJzL2Rvd25yZXYueG1sUEsFBgAAAAAEAAQA8wAAAKAFAAAAAA==&#10;" filled="f" stroked="f" strokeweight=".5pt">
                <v:path arrowok="t"/>
                <v:textbox>
                  <w:txbxContent>
                    <w:p w:rsidR="00FF79F3" w:rsidRPr="00FF79F3" w:rsidRDefault="00FF79F3" w:rsidP="00FF79F3">
                      <w:pPr>
                        <w:rPr>
                          <w:sz w:val="18"/>
                          <w:szCs w:val="18"/>
                        </w:rPr>
                      </w:pPr>
                      <w:r w:rsidRPr="00FF79F3">
                        <w:rPr>
                          <w:sz w:val="18"/>
                          <w:szCs w:val="18"/>
                        </w:rPr>
                        <w:t>R</w:t>
                      </w:r>
                      <w:r w:rsidRPr="00FF79F3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FF79F3">
                        <w:rPr>
                          <w:sz w:val="18"/>
                          <w:szCs w:val="18"/>
                        </w:rPr>
                        <w:t>= 0.829</w:t>
                      </w:r>
                    </w:p>
                    <w:p w:rsidR="00FF79F3" w:rsidRDefault="00FF79F3" w:rsidP="00FF79F3"/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403ECD" wp14:editId="7BB61ADB">
                <wp:simplePos x="0" y="0"/>
                <wp:positionH relativeFrom="column">
                  <wp:posOffset>3149711</wp:posOffset>
                </wp:positionH>
                <wp:positionV relativeFrom="paragraph">
                  <wp:posOffset>633998</wp:posOffset>
                </wp:positionV>
                <wp:extent cx="714167" cy="268605"/>
                <wp:effectExtent l="0" t="0" r="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4167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F79F3" w:rsidRPr="00FF79F3" w:rsidRDefault="00FF79F3" w:rsidP="00FF79F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F79F3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FF79F3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FF79F3">
                              <w:rPr>
                                <w:sz w:val="18"/>
                                <w:szCs w:val="18"/>
                              </w:rPr>
                              <w:t>= 0.86</w:t>
                            </w:r>
                          </w:p>
                          <w:p w:rsidR="00FF79F3" w:rsidRDefault="00FF79F3" w:rsidP="00FF79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403ECD" id="Text Box 50" o:spid="_x0000_s1034" type="#_x0000_t202" style="position:absolute;margin-left:248pt;margin-top:49.9pt;width:56.25pt;height:21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0ZSOgIAAHIEAAAOAAAAZHJzL2Uyb0RvYy54bWysVMtu2zAQvBfoPxC8N7Jcx3EFy4GbIEUB&#10;IwngFDnTFGUJlbgsSUdKv75DSk7ctKeiF5rcHe1jZtfLy75t2JOyriad8/RswpnSkopa73P+7eHm&#10;w4Iz54UuRENa5fxZOX65ev9u2ZlMTamiplCWIYh2WWdyXnlvsiRxslKtcGdklIazJNsKj6fdJ4UV&#10;HaK3TTKdTOZJR7YwlqRyDtbrwclXMX5ZKunvytIpz5qcozYfTxvPXTiT1VJkeytMVcuxDPEPVbSi&#10;1kj6EupaeMEOtv4jVFtLS45KfyapTagsa6liD+gmnbzpZlsJo2IvIMeZF5rc/wsrb5/uLauLnJ+D&#10;Hi1aaPSges8+U89gAj+dcRlgWwOg72GHzrFXZzYkvztAkhPM8IEDOvDRl7YNv+iU4UPkeH6hPaSR&#10;MF6ks3R+wZmEazpfzCfnIW3y+rGxzn9R1LJwybmFqrEA8bRxfoAeISGXppu6aWAXWaNZl/P5R3Ty&#10;mwfBGz3WPZQaOvD9ro9cLI5976h4RtuWhsFxRt7UqGEjnL8XFpOChjD9/g5H2RBy0XjjrCL782/2&#10;gIeA8HLWYfJy7n4chFWcNV81pP2UzmZhVONjdn4xxcOeenanHn1orwjDnWLPjIzXgPfN8Vpaah+x&#10;JOuQFS6hJXLn3B+vV37YByyZVOt1BGE4jfAbvTXyqHZg+KF/FNaMMnjod0vHGRXZGzUG7MD6+uCp&#10;rKNUgeeB1ZF+DHYUe1zCsDmn74h6/atY/QIAAP//AwBQSwMEFAAGAAgAAAAhAKxLKzDgAAAACgEA&#10;AA8AAABkcnMvZG93bnJldi54bWxMj8FOwzAQRO9I/IO1SNyo06qEJMSpKgQXJIRaKiFu23iJA7Ed&#10;bLcNf89yguNqRzPv1avJDuJIIfbeKZjPMhDkWq971ynYvTxcFSBiQqdx8I4UfFOEVXN+VmOl/clt&#10;6LhNneASFytUYFIaKylja8hinPmRHP/efbCY+Ayd1AFPXG4HuciyXFrsHS8YHOnOUPu5PVgFN8Wb&#10;Nh/hcdq9Pq2/zPMoh3uUSl1eTOtbEImm9BeGX3xGh4aZ9v7gdBSDgmWZs0tSUJaswIE8K65B7Dm5&#10;XMxBNrX8r9D8AAAA//8DAFBLAQItABQABgAIAAAAIQC2gziS/gAAAOEBAAATAAAAAAAAAAAAAAAA&#10;AAAAAABbQ29udGVudF9UeXBlc10ueG1sUEsBAi0AFAAGAAgAAAAhADj9If/WAAAAlAEAAAsAAAAA&#10;AAAAAAAAAAAALwEAAF9yZWxzLy5yZWxzUEsBAi0AFAAGAAgAAAAhAJQrRlI6AgAAcgQAAA4AAAAA&#10;AAAAAAAAAAAALgIAAGRycy9lMm9Eb2MueG1sUEsBAi0AFAAGAAgAAAAhAKxLKzDgAAAACgEAAA8A&#10;AAAAAAAAAAAAAAAAlAQAAGRycy9kb3ducmV2LnhtbFBLBQYAAAAABAAEAPMAAAChBQAAAAA=&#10;" filled="f" stroked="f" strokeweight=".5pt">
                <v:path arrowok="t"/>
                <v:textbox>
                  <w:txbxContent>
                    <w:p w:rsidR="00FF79F3" w:rsidRPr="00FF79F3" w:rsidRDefault="00FF79F3" w:rsidP="00FF79F3">
                      <w:pPr>
                        <w:rPr>
                          <w:sz w:val="18"/>
                          <w:szCs w:val="18"/>
                        </w:rPr>
                      </w:pPr>
                      <w:r w:rsidRPr="00FF79F3">
                        <w:rPr>
                          <w:sz w:val="18"/>
                          <w:szCs w:val="18"/>
                        </w:rPr>
                        <w:t>R</w:t>
                      </w:r>
                      <w:r w:rsidRPr="00FF79F3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FF79F3">
                        <w:rPr>
                          <w:sz w:val="18"/>
                          <w:szCs w:val="18"/>
                        </w:rPr>
                        <w:t>= 0.86</w:t>
                      </w:r>
                    </w:p>
                    <w:p w:rsidR="00FF79F3" w:rsidRDefault="00FF79F3" w:rsidP="00FF79F3"/>
                  </w:txbxContent>
                </v:textbox>
              </v:shape>
            </w:pict>
          </mc:Fallback>
        </mc:AlternateContent>
      </w:r>
      <w:r w:rsidR="001B6FE0">
        <w:t xml:space="preserve">       </w:t>
      </w:r>
      <w:r w:rsidR="00BE1F7E" w:rsidRPr="00BE1F7E">
        <w:rPr>
          <w:noProof/>
          <w:lang w:val="en-IN" w:eastAsia="en-IN"/>
        </w:rPr>
        <w:drawing>
          <wp:inline distT="0" distB="0" distL="0" distR="0">
            <wp:extent cx="1451429" cy="11582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4771" cy="116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5EE3">
        <w:t xml:space="preserve">    </w:t>
      </w:r>
      <w:r w:rsidR="001B6FE0">
        <w:t xml:space="preserve">    </w:t>
      </w:r>
      <w:r w:rsidR="001B6FE0" w:rsidRPr="00540C5C">
        <w:rPr>
          <w:noProof/>
          <w:lang w:val="en-IN" w:eastAsia="en-IN"/>
        </w:rPr>
        <w:drawing>
          <wp:inline distT="0" distB="0" distL="0" distR="0" wp14:anchorId="7F9E86C2" wp14:editId="7FA4BAFB">
            <wp:extent cx="1969853" cy="1367646"/>
            <wp:effectExtent l="0" t="0" r="0" b="0"/>
            <wp:docPr id="15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878" cy="138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5EE3" w:rsidRPr="00540C5C">
        <w:rPr>
          <w:noProof/>
          <w:lang w:val="en-IN" w:eastAsia="en-IN"/>
        </w:rPr>
        <w:drawing>
          <wp:inline distT="0" distB="0" distL="0" distR="0" wp14:anchorId="1E52777F" wp14:editId="5CBF1615">
            <wp:extent cx="1742440" cy="1385017"/>
            <wp:effectExtent l="0" t="0" r="0" b="0"/>
            <wp:docPr id="16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459" cy="1416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FE0" w:rsidRPr="00486F9F" w:rsidRDefault="001B6FE0" w:rsidP="003706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/>
        </w:rPr>
      </w:pPr>
      <w:r w:rsidRPr="00486F9F">
        <w:rPr>
          <w:rFonts w:ascii="Times New Roman" w:hAnsi="Times New Roman" w:cs="Times New Roman"/>
          <w:b/>
          <w:i/>
        </w:rPr>
        <w:t>eAdipoR1</w:t>
      </w:r>
    </w:p>
    <w:p w:rsidR="001B6FE0" w:rsidRDefault="000D2BC0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6709049" wp14:editId="475BFEC9">
                <wp:simplePos x="0" y="0"/>
                <wp:positionH relativeFrom="column">
                  <wp:posOffset>5191760</wp:posOffset>
                </wp:positionH>
                <wp:positionV relativeFrom="paragraph">
                  <wp:posOffset>1341120</wp:posOffset>
                </wp:positionV>
                <wp:extent cx="462280" cy="187960"/>
                <wp:effectExtent l="0" t="0" r="0" b="254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2280" cy="187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D2BC0" w:rsidRPr="00F35FA6" w:rsidRDefault="000D2BC0" w:rsidP="000D2BC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35FA6">
                              <w:rPr>
                                <w:sz w:val="14"/>
                                <w:szCs w:val="14"/>
                              </w:rPr>
                              <w:t>P=0.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6709049" id="Text Box 26" o:spid="_x0000_s1037" type="#_x0000_t202" style="position:absolute;margin-left:408.8pt;margin-top:105.6pt;width:36.4pt;height:14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ra7OgIAAHMEAAAOAAAAZHJzL2Uyb0RvYy54bWysVN9v2jAQfp+0/8Hy+wjJKKURoWKtmCah&#10;thJMfTaOTaLFPs82JOyv39kJFHV7mvbi2Hff/fzuMr/vVEOOwroadEHT0ZgSoTmUtd4X9Pt29WlG&#10;ifNMl6wBLQp6Eo7eLz5+mLcmFxlU0JTCEnSiXd6aglbemzxJHK+EYm4ERmhUSrCKeXzafVJa1qJ3&#10;1STZeDxNWrClscCFcyh97JV0Ef1LKbh/ltIJT5qCYm4+njaeu3AmiznL95aZquZDGuwfslCs1hj0&#10;4uqReUYOtv7Dlaq5BQfSjzioBKSsuYg1YDXp+F01m4oZEWvB5jhzaZP7f2750/HFkrosaDalRDOF&#10;HG1F58kX6AiKsD+tcTnCNgaBvkM58hxrdWYN/IdDSHKF6Q0cokM/OmlV+GKlBA2RgtOl7SEMR+Fk&#10;mmUz1HBUpbPbu2mkJXkzNtb5rwIUCZeCWmQ1JsCOa+dDeJafISGWhlXdNJHZRpO2oNPPN+NocNGg&#10;RaOHvPtUQwW+23WxF2l6LnwH5QnrttBPjjN8VWMSa+b8C7M4Kpg3jr9/xkM2gMFguFFSgf31N3nA&#10;I4OopaTF0Suo+3lgVlDSfNPI7V06mYRZjY/JzW2GD3ut2V1r9EE9AE53iotmeLwGvG/OV2lBveKW&#10;LENUVDHNMXZB/fn64PuFwC3jYrmMIJxOw/xabww/0x1avO1emTUDDx4JfILzkLL8HR09tidkefAg&#10;68hVaHTf1aH/ONmRwmELw+pcvyPq7V+x+A0AAP//AwBQSwMEFAAGAAgAAAAhAP7R7R3hAAAACwEA&#10;AA8AAABkcnMvZG93bnJldi54bWxMj8FOwzAMhu9IvENkJG4saTVtoWs6TQguSAgxJiFuXpM1hcQp&#10;TbaVtyec4Gj70+/vr9eTd+xkxtgHUlDMBDBDbdA9dQp2rw83ElhMSBpdIKPg20RYN5cXNVY6nOnF&#10;nLapYzmEYoUKbEpDxXlsrfEYZ2EwlG+HMHpMeRw7rkc853DveCnEgnvsKX+wOJg7a9rP7dErWMp3&#10;bT/Gx2n39rT5ss8Dd/fIlbq+mjYrYMlM6Q+GX/2sDk122ocj6cicAlksFxlVUBZFCSwT8lbMge3z&#10;Zi4k8Kbm/zs0PwAAAP//AwBQSwECLQAUAAYACAAAACEAtoM4kv4AAADhAQAAEwAAAAAAAAAAAAAA&#10;AAAAAAAAW0NvbnRlbnRfVHlwZXNdLnhtbFBLAQItABQABgAIAAAAIQA4/SH/1gAAAJQBAAALAAAA&#10;AAAAAAAAAAAAAC8BAABfcmVscy8ucmVsc1BLAQItABQABgAIAAAAIQAHqra7OgIAAHMEAAAOAAAA&#10;AAAAAAAAAAAAAC4CAABkcnMvZTJvRG9jLnhtbFBLAQItABQABgAIAAAAIQD+0e0d4QAAAAsBAAAP&#10;AAAAAAAAAAAAAAAAAJQEAABkcnMvZG93bnJldi54bWxQSwUGAAAAAAQABADzAAAAogUAAAAA&#10;" filled="f" stroked="f" strokeweight=".5pt">
                <v:path arrowok="t"/>
                <v:textbox>
                  <w:txbxContent>
                    <w:p w:rsidR="000D2BC0" w:rsidRPr="00F35FA6" w:rsidRDefault="000D2BC0" w:rsidP="000D2BC0">
                      <w:pPr>
                        <w:rPr>
                          <w:sz w:val="14"/>
                          <w:szCs w:val="14"/>
                        </w:rPr>
                      </w:pPr>
                      <w:r w:rsidRPr="00F35FA6">
                        <w:rPr>
                          <w:sz w:val="14"/>
                          <w:szCs w:val="14"/>
                        </w:rPr>
                        <w:t>P=0.</w:t>
                      </w:r>
                      <w:r>
                        <w:rPr>
                          <w:sz w:val="14"/>
                          <w:szCs w:val="14"/>
                        </w:rPr>
                        <w:t>7</w:t>
                      </w: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E8461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CBED63" wp14:editId="3F5E9C39">
                <wp:simplePos x="0" y="0"/>
                <wp:positionH relativeFrom="column">
                  <wp:posOffset>1482090</wp:posOffset>
                </wp:positionH>
                <wp:positionV relativeFrom="paragraph">
                  <wp:posOffset>1287780</wp:posOffset>
                </wp:positionV>
                <wp:extent cx="600075" cy="348926"/>
                <wp:effectExtent l="0" t="0" r="0" b="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075" cy="3489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11469" w:rsidRPr="00211469" w:rsidRDefault="00211469" w:rsidP="0021146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11469">
                              <w:rPr>
                                <w:sz w:val="18"/>
                                <w:szCs w:val="18"/>
                              </w:rPr>
                              <w:t>P=0.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9CBED63" id="Text Box 42" o:spid="_x0000_s1038" type="#_x0000_t202" style="position:absolute;margin-left:116.7pt;margin-top:101.4pt;width:47.25pt;height:27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0v4OgIAAHMEAAAOAAAAZHJzL2Uyb0RvYy54bWysVN9v2jAQfp+0/8Hy+0igQNuIULFWTJNQ&#10;WwmqPhvHJtFsn2cbku6v39kBiro9TXtxznef79d3l9ldpxU5COcbMCUdDnJKhOFQNWZX0pfN8ssN&#10;JT4wUzEFRpT0TXh6N//8adbaQoygBlUJR9CJ8UVrS1qHYIss87wWmvkBWGHQKMFpFvDqdlnlWIve&#10;tcpGeT7NWnCVdcCF96h96I10nvxLKXh4ktKLQFRJMbeQTpfObTyz+YwVO8ds3fBjGuwfstCsMRj0&#10;7OqBBUb2rvnDlW64Aw8yDDjoDKRsuEg1YDXD/EM165pZkWrB5nh7bpP/f2754+HZkaYq6XhEiWEa&#10;OdqILpCv0BFUYX9a6wuErS0CQ4d65DnV6u0K+A+PkOwC0z/wiI796KTT8YuVEnyIFLyd2x7DcFRO&#10;8zy/nlDC0XQ1vrkdTWPY7P2xdT58E6BJFErqkNWUADusfOihJ0iMZWDZKIV6VihDWgxwNcnTg7MF&#10;nStzzLtPNVYQum2XejE8F76F6g3rdtBPjrd82WASK+bDM3M4KlgRjn94wkMqwGBwlCipwf36mz7i&#10;kUG0UtLi6JXU/9wzJyhR3w1yezscj+Ospst4cj3Ci7u0bC8tZq/vAad7iItmeRIjPqiTKB3oV9yS&#10;RYyKJmY4xi5pOIn3oV8I3DIuFosEwum0LKzM2vIT3bHFm+6VOXvkISCBj3AaUlZ8oKPH9oQs9gFk&#10;k7iKje67euw/TnZi+7iFcXUu7wn1/q+Y/wYAAP//AwBQSwMEFAAGAAgAAAAhAB6wklvhAAAACwEA&#10;AA8AAABkcnMvZG93bnJldi54bWxMj0FPwzAMhe9I/IfISNxYSgt0K02nCcEFCSHGJLRb1pimkDil&#10;ybby7zEnuNl+T8/fq5eTd+KAY+wDKbicZSCQ2mB66hRsXh8u5iBi0mS0C4QKvjHCsjk9qXVlwpFe&#10;8LBOneAQipVWYFMaKilja9HrOAsDEmvvYfQ68Tp20oz6yOHeyTzLbqTXPfEHqwe8s9h+rvdeQTnf&#10;GvsxPk6bt6fVl30epLvXUqnzs2l1CyLhlP7M8IvP6NAw0y7syUThFORFccVWHrKcO7CjyMsFiB1f&#10;rssSZFPL/x2aHwAAAP//AwBQSwECLQAUAAYACAAAACEAtoM4kv4AAADhAQAAEwAAAAAAAAAAAAAA&#10;AAAAAAAAW0NvbnRlbnRfVHlwZXNdLnhtbFBLAQItABQABgAIAAAAIQA4/SH/1gAAAJQBAAALAAAA&#10;AAAAAAAAAAAAAC8BAABfcmVscy8ucmVsc1BLAQItABQABgAIAAAAIQA9Q0v4OgIAAHMEAAAOAAAA&#10;AAAAAAAAAAAAAC4CAABkcnMvZTJvRG9jLnhtbFBLAQItABQABgAIAAAAIQAesJJb4QAAAAsBAAAP&#10;AAAAAAAAAAAAAAAAAJQEAABkcnMvZG93bnJldi54bWxQSwUGAAAAAAQABADzAAAAogUAAAAA&#10;" filled="f" stroked="f" strokeweight=".5pt">
                <v:path arrowok="t"/>
                <v:textbox>
                  <w:txbxContent>
                    <w:p w:rsidR="00211469" w:rsidRPr="00211469" w:rsidRDefault="00211469" w:rsidP="00211469">
                      <w:pPr>
                        <w:rPr>
                          <w:sz w:val="18"/>
                          <w:szCs w:val="18"/>
                        </w:rPr>
                      </w:pPr>
                      <w:r w:rsidRPr="00211469">
                        <w:rPr>
                          <w:sz w:val="18"/>
                          <w:szCs w:val="18"/>
                        </w:rPr>
                        <w:t>P=0.023</w:t>
                      </w:r>
                    </w:p>
                  </w:txbxContent>
                </v:textbox>
              </v:shape>
            </w:pict>
          </mc:Fallback>
        </mc:AlternateContent>
      </w:r>
      <w:r w:rsidR="0021146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97881E" wp14:editId="634DBB6A">
                <wp:simplePos x="0" y="0"/>
                <wp:positionH relativeFrom="column">
                  <wp:posOffset>3524111</wp:posOffset>
                </wp:positionH>
                <wp:positionV relativeFrom="paragraph">
                  <wp:posOffset>1298640</wp:posOffset>
                </wp:positionV>
                <wp:extent cx="633582" cy="355600"/>
                <wp:effectExtent l="0" t="0" r="0" b="635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3582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11469" w:rsidRPr="00211469" w:rsidRDefault="00211469" w:rsidP="0021146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11469">
                              <w:rPr>
                                <w:sz w:val="16"/>
                                <w:szCs w:val="16"/>
                              </w:rPr>
                              <w:t>P=0.01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F97881E" id="Text Box 52" o:spid="_x0000_s1035" type="#_x0000_t202" style="position:absolute;margin-left:277.5pt;margin-top:102.25pt;width:49.9pt;height:2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yYfOQIAAHIEAAAOAAAAZHJzL2Uyb0RvYy54bWysVEtv2zAMvg/YfxB0X+w8nLVGnCJrkWFA&#10;0BZIhp4VWYqNWaImKbG7Xz9KjtOg22nYRZbIj8+P9OKuUw05Cetq0AUdj1JKhOZQ1vpQ0O+79acb&#10;SpxnumQNaFHQV+Ho3fLjh0VrcjGBCppSWIJOtMtbU9DKe5MnieOVUMyNwAiNSglWMY9Pe0hKy1r0&#10;rppkkqbzpAVbGgtcOIfSh15Jl9G/lIL7Jymd8KQpKObm42njuQ9nslyw/GCZqWp+ToP9QxaK1RqD&#10;Xlw9MM/I0dZ/uFI1t+BA+hEHlYCUNRexBqxmnL6rZlsxI2It2BxnLm1y/88tfzw9W1KXBc0mlGim&#10;kKOd6Dz5Ah1BEfanNS5H2NYg0HcoR55jrc5sgP9wCEmuML2BQ3ToRyetCl+slKAhUvB6aXsIw1E4&#10;n06zG4zOUTXNsnkaaUnejI11/qsARcKloBZZjQmw08b5EJ7lAyTE0rCumyYy22jShgBZGg0uGrRo&#10;9DnvPtVQge/2XezF7VD3HspXLNtCPzjO8HWNOWyY88/M4qRgQTj9/gkP2QDGgvONkgrsr7/JAx4J&#10;RC0lLU5eQd3PI7OCkuabRmpvx7NZGNX4mGWfJ/iw15r9tUYf1T3gcI9xzwyP14D3zXCVFtQLLskq&#10;REUV0xxjF9QP13vf7wMuGRerVQThcBrmN3pr+MB26PCue2HWnGnwyN8jDDPK8nds9Niej9XRg6wj&#10;VaHPfVfP7cfBjgyelzBszvU7ot5+FcvfAAAA//8DAFBLAwQUAAYACAAAACEAcvSwJ+AAAAALAQAA&#10;DwAAAGRycy9kb3ducmV2LnhtbEyPwUoDMRCG74LvEEbwZhNLs5Z1s6WIXgQRa0G8pZu4WU0ma5K2&#10;69s7nupxZn7++b5mNQXPDjblIaKC65kAZrGLZsBewfb14WoJLBeNRvuIVsGPzbBqz88aXZt4xBd7&#10;2JSeUQnmWitwpYw157lzNug8i6NFun3EFHShMfXcJH2k8uD5XIiKBz0gfXB6tHfOdl+bfVBws3w3&#10;7jM9Ttu3p/W3ex65v9dcqcuLaX0LrNipnMLwh0/o0BLTLu7RZOYVSCnJpSiYi4UERolKLkhmR5tK&#10;SOBtw/87tL8AAAD//wMAUEsBAi0AFAAGAAgAAAAhALaDOJL+AAAA4QEAABMAAAAAAAAAAAAAAAAA&#10;AAAAAFtDb250ZW50X1R5cGVzXS54bWxQSwECLQAUAAYACAAAACEAOP0h/9YAAACUAQAACwAAAAAA&#10;AAAAAAAAAAAvAQAAX3JlbHMvLnJlbHNQSwECLQAUAAYACAAAACEAvI8mHzkCAAByBAAADgAAAAAA&#10;AAAAAAAAAAAuAgAAZHJzL2Uyb0RvYy54bWxQSwECLQAUAAYACAAAACEAcvSwJ+AAAAALAQAADwAA&#10;AAAAAAAAAAAAAACTBAAAZHJzL2Rvd25yZXYueG1sUEsFBgAAAAAEAAQA8wAAAKAFAAAAAA==&#10;" filled="f" stroked="f" strokeweight=".5pt">
                <v:path arrowok="t"/>
                <v:textbox>
                  <w:txbxContent>
                    <w:p w:rsidR="00211469" w:rsidRPr="00211469" w:rsidRDefault="00211469" w:rsidP="00211469">
                      <w:pPr>
                        <w:rPr>
                          <w:sz w:val="16"/>
                          <w:szCs w:val="16"/>
                        </w:rPr>
                      </w:pPr>
                      <w:r w:rsidRPr="00211469">
                        <w:rPr>
                          <w:sz w:val="16"/>
                          <w:szCs w:val="16"/>
                        </w:rPr>
                        <w:t>P=0.0103</w:t>
                      </w:r>
                    </w:p>
                  </w:txbxContent>
                </v:textbox>
              </v:shape>
            </w:pict>
          </mc:Fallback>
        </mc:AlternateContent>
      </w:r>
      <w:r w:rsidR="0021146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44CFEF" wp14:editId="47E9C250">
                <wp:simplePos x="0" y="0"/>
                <wp:positionH relativeFrom="column">
                  <wp:posOffset>3350371</wp:posOffset>
                </wp:positionH>
                <wp:positionV relativeFrom="paragraph">
                  <wp:posOffset>805815</wp:posOffset>
                </wp:positionV>
                <wp:extent cx="640748" cy="335349"/>
                <wp:effectExtent l="0" t="0" r="0" b="7620"/>
                <wp:wrapNone/>
                <wp:docPr id="27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0748" cy="3353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11469" w:rsidRPr="00211469" w:rsidRDefault="00211469" w:rsidP="0021146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11469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211469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211469">
                              <w:rPr>
                                <w:sz w:val="18"/>
                                <w:szCs w:val="18"/>
                              </w:rPr>
                              <w:t>= 0.92</w:t>
                            </w:r>
                          </w:p>
                          <w:p w:rsidR="00211469" w:rsidRDefault="00211469" w:rsidP="0021146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144CFEF" id="Text Box 56" o:spid="_x0000_s1040" type="#_x0000_t202" style="position:absolute;margin-left:263.8pt;margin-top:63.45pt;width:50.45pt;height:26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eMePAIAAHMEAAAOAAAAZHJzL2Uyb0RvYy54bWysVE2P2jAQvVfqf7B8LwkQoBsRVnRXVJXQ&#10;7kpQ7dk4Dokae1zbkNBf37GTsGjbU9WLM555nq83k+V9K2tyFsZWoDI6HsWUCMUhr9Qxo9/3m0+f&#10;KbGOqZzVoERGL8LS+9XHD8tGp2ICJdS5MASdKJs2OqOlczqNIstLIZkdgRYKjQUYyRxezTHKDWvQ&#10;u6yjSRzPowZMrg1wYS1qHzsjXQX/RSG4ey4KKxypM4q5uXCacB78Ga2WLD0apsuK92mwf8hCskph&#10;0KurR+YYOZnqD1ey4gYsFG7EQUZQFBUXoQasZhy/q2ZXMi1CLdgcq69tsv/PLX86vxhS5RmdLChR&#10;TCJHe9E68gVaMpv7/jTapgjbaQS6FvXIc6jV6i3wHxYh0Q2me2AR7fvRFkb6L1ZK8CFScLm23Yfh&#10;qJwn8SLBOeFomk5n0+TOh43eHmtj3VcBknghowZZDQmw89a6DjpAfCwFm6quUc/SWpEGA0xncXhw&#10;taDzWvV5d6n6Clx7aEMvxslQ+AHyC9ZtoJscq/mmwiS2zLoXZnBUsCIcf/eMR1EDBoNeoqQE8+tv&#10;eo9HBtFKSYOjl1H788SMoKT+ppDbu3GS+FkNl2S2mODF3FoOtxZ1kg+A0z3GRdM8iB7v6kEsDMhX&#10;3JK1j4ompjjGzqgbxAfXLQRuGRfrdQDhdGrmtmqn+UC3b/G+fWVG9zw4JPAJhiFl6Ts6OmxHyPrk&#10;oKgCV77RXVf7/uNkB7b7LfSrc3sPqLd/xeo3AAAA//8DAFBLAwQUAAYACAAAACEACLBfN+AAAAAL&#10;AQAADwAAAGRycy9kb3ducmV2LnhtbEyPwU7DMAyG70i8Q2Qkbiyl0tquNJ0mBBckhBiTELesMU0h&#10;cUqTbeXtMSc42v+n35+b9eydOOIUh0AKrhcZCKQumIF6BbuX+6sKREyajHaBUME3Rli352eNrk04&#10;0TMet6kXXEKx1gpsSmMtZewseh0XYUTi7D1MXicep16aSZ+43DuZZ1khvR6IL1g94q3F7nN78ArK&#10;6s3Yj+lh3r0+br7s0yjdnZZKXV7MmxsQCef0B8OvPqtDy077cCAThVOwzMuCUQ7yYgWCiSKvliD2&#10;vClXJci2kf9/aH8AAAD//wMAUEsBAi0AFAAGAAgAAAAhALaDOJL+AAAA4QEAABMAAAAAAAAAAAAA&#10;AAAAAAAAAFtDb250ZW50X1R5cGVzXS54bWxQSwECLQAUAAYACAAAACEAOP0h/9YAAACUAQAACwAA&#10;AAAAAAAAAAAAAAAvAQAAX3JlbHMvLnJlbHNQSwECLQAUAAYACAAAACEAnf3jHjwCAABzBAAADgAA&#10;AAAAAAAAAAAAAAAuAgAAZHJzL2Uyb0RvYy54bWxQSwECLQAUAAYACAAAACEACLBfN+AAAAALAQAA&#10;DwAAAAAAAAAAAAAAAACWBAAAZHJzL2Rvd25yZXYueG1sUEsFBgAAAAAEAAQA8wAAAKMFAAAAAA==&#10;" filled="f" stroked="f" strokeweight=".5pt">
                <v:path arrowok="t"/>
                <v:textbox>
                  <w:txbxContent>
                    <w:p w:rsidR="00211469" w:rsidRPr="00211469" w:rsidRDefault="00211469" w:rsidP="00211469">
                      <w:pPr>
                        <w:rPr>
                          <w:sz w:val="18"/>
                          <w:szCs w:val="18"/>
                        </w:rPr>
                      </w:pPr>
                      <w:r w:rsidRPr="00211469">
                        <w:rPr>
                          <w:sz w:val="18"/>
                          <w:szCs w:val="18"/>
                        </w:rPr>
                        <w:t>R</w:t>
                      </w:r>
                      <w:r w:rsidRPr="00211469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211469">
                        <w:rPr>
                          <w:sz w:val="18"/>
                          <w:szCs w:val="18"/>
                        </w:rPr>
                        <w:t>= 0.92</w:t>
                      </w:r>
                    </w:p>
                    <w:p w:rsidR="00211469" w:rsidRDefault="00211469" w:rsidP="00211469"/>
                  </w:txbxContent>
                </v:textbox>
              </v:shape>
            </w:pict>
          </mc:Fallback>
        </mc:AlternateContent>
      </w:r>
      <w:r w:rsidR="0021146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34CCA7" wp14:editId="769BF144">
                <wp:simplePos x="0" y="0"/>
                <wp:positionH relativeFrom="column">
                  <wp:posOffset>1200785</wp:posOffset>
                </wp:positionH>
                <wp:positionV relativeFrom="paragraph">
                  <wp:posOffset>272901</wp:posOffset>
                </wp:positionV>
                <wp:extent cx="735330" cy="268605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533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11469" w:rsidRPr="00211469" w:rsidRDefault="00211469" w:rsidP="0021146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11469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211469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211469">
                              <w:rPr>
                                <w:sz w:val="18"/>
                                <w:szCs w:val="18"/>
                              </w:rPr>
                              <w:t>= 0.55</w:t>
                            </w:r>
                          </w:p>
                          <w:p w:rsidR="00211469" w:rsidRDefault="00211469" w:rsidP="0021146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A34CCA7" id="Text Box 31" o:spid="_x0000_s1038" type="#_x0000_t202" style="position:absolute;margin-left:94.55pt;margin-top:21.5pt;width:57.9pt;height:21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QP1OgIAAHMEAAAOAAAAZHJzL2Uyb0RvYy54bWysVMtu2zAQvBfoPxC81/I7qWA5cBO4KGAk&#10;AewiZ5qibKESlyVpS+nXd0jZjpH2VPRCLXeH+5pdze7aumJHZV1JOuODXp8zpSXlpd5l/Ptm+emW&#10;M+eFzkVFWmX8VTl+N//4YdaYVA1pT1WuLIMT7dLGZHzvvUmTxMm9qoXrkVEaxoJsLTyudpfkVjTw&#10;XlfJsN+fJg3Z3FiSyjloHzojn0f/RaGkfyoKpzyrMo7cfDxtPLfhTOYzke6sMPtSntIQ/5BFLUqN&#10;oBdXD8ILdrDlH67qUlpyVPiepDqhoiilijWgmkH/XTXrvTAq1oLmOHNpk/t/buXj8dmyMs/4aMCZ&#10;FjU42qjWsy/UMqjQn8a4FLC1AdC30IPnWKszK5I/HCDJFaZ74IAO/WgLW4cvKmV4CApeL20PYSSU&#10;N6PJaASLhGk4vZ32JyFs8vbYWOe/KqpZEDJuwWpMQBxXznfQMyTE0rQsqwp6kVaaNRmfjib9+OBi&#10;gfNKn/LuUg0V+Hbbxl4MhufCt5S/om5L3eQ4I5clklgJ55+Fxaggb4y/f8JRVIRgdJI425P99Td9&#10;wINBWDlrMHoZdz8PwirOqm8a3H4ejMdhVuNlPLkZ4mKvLdtriz7U94TpBn3ILooB76uzWFiqX7Al&#10;ixAVJqElYmfcn8V73y0EtkyqxSKCMJ1G+JVeG3mmO7R4074Ia048eBD4SOchFek7OjpsR8ji4Kko&#10;I1eh0V1XT/3HZEe2T1sYVuf6HlFv/4r5bwAAAP//AwBQSwMEFAAGAAgAAAAhAMQwg2HfAAAACQEA&#10;AA8AAABkcnMvZG93bnJldi54bWxMj8FOwzAQRO9I/IO1SNyoU1JoGuJUFYILEqoolSpu23iJA7Ed&#10;bLcNf89yguNon2bfVMvR9uJIIXbeKZhOMhDkGq871yrYvj5eFSBiQqex944UfFOEZX1+VmGp/cm9&#10;0HGTWsElLpaowKQ0lFLGxpDFOPEDOb69+2AxcQyt1AFPXG57eZ1lt9Ji5/iDwYHuDTWfm4NVMC/e&#10;tPkIT+N297z6MutB9g8olbq8GFd3IBKN6Q+GX31Wh5qd9v7gdBQ952IxZVTBLOdNDOTZbAFir6C4&#10;yUHWlfy/oP4BAAD//wMAUEsBAi0AFAAGAAgAAAAhALaDOJL+AAAA4QEAABMAAAAAAAAAAAAAAAAA&#10;AAAAAFtDb250ZW50X1R5cGVzXS54bWxQSwECLQAUAAYACAAAACEAOP0h/9YAAACUAQAACwAAAAAA&#10;AAAAAAAAAAAvAQAAX3JlbHMvLnJlbHNQSwECLQAUAAYACAAAACEAySkD9ToCAABzBAAADgAAAAAA&#10;AAAAAAAAAAAuAgAAZHJzL2Uyb0RvYy54bWxQSwECLQAUAAYACAAAACEAxDCDYd8AAAAJAQAADwAA&#10;AAAAAAAAAAAAAACUBAAAZHJzL2Rvd25yZXYueG1sUEsFBgAAAAAEAAQA8wAAAKAFAAAAAA==&#10;" filled="f" stroked="f" strokeweight=".5pt">
                <v:path arrowok="t"/>
                <v:textbox>
                  <w:txbxContent>
                    <w:p w:rsidR="00211469" w:rsidRPr="00211469" w:rsidRDefault="00211469" w:rsidP="00211469">
                      <w:pPr>
                        <w:rPr>
                          <w:sz w:val="18"/>
                          <w:szCs w:val="18"/>
                        </w:rPr>
                      </w:pPr>
                      <w:r w:rsidRPr="00211469">
                        <w:rPr>
                          <w:sz w:val="18"/>
                          <w:szCs w:val="18"/>
                        </w:rPr>
                        <w:t>R</w:t>
                      </w:r>
                      <w:r w:rsidRPr="00211469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211469">
                        <w:rPr>
                          <w:sz w:val="18"/>
                          <w:szCs w:val="18"/>
                        </w:rPr>
                        <w:t>= 0.55</w:t>
                      </w:r>
                    </w:p>
                    <w:p w:rsidR="00211469" w:rsidRDefault="00211469" w:rsidP="00211469"/>
                  </w:txbxContent>
                </v:textbox>
              </v:shape>
            </w:pict>
          </mc:Fallback>
        </mc:AlternateContent>
      </w:r>
      <w:r w:rsidR="00C24EF7">
        <w:t xml:space="preserve">    </w:t>
      </w:r>
      <w:r w:rsidR="001B6FE0" w:rsidRPr="00540C5C">
        <w:rPr>
          <w:noProof/>
          <w:lang w:val="en-IN" w:eastAsia="en-IN"/>
        </w:rPr>
        <w:drawing>
          <wp:inline distT="0" distB="0" distL="0" distR="0" wp14:anchorId="684DC369" wp14:editId="0A4E784D">
            <wp:extent cx="2047875" cy="1522580"/>
            <wp:effectExtent l="0" t="0" r="0" b="0"/>
            <wp:docPr id="17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480" cy="155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6FE0">
        <w:rPr>
          <w:noProof/>
          <w:lang w:val="en-IN" w:eastAsia="en-IN"/>
        </w:rPr>
        <w:drawing>
          <wp:inline distT="0" distB="0" distL="0" distR="0" wp14:anchorId="1CA07109" wp14:editId="521D1493">
            <wp:extent cx="1995661" cy="1604010"/>
            <wp:effectExtent l="0" t="0" r="0" b="0"/>
            <wp:docPr id="85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8933" cy="162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01AD" w:rsidRPr="009301AD">
        <w:rPr>
          <w:noProof/>
          <w:lang w:val="en-IN" w:eastAsia="en-IN"/>
        </w:rPr>
        <w:drawing>
          <wp:inline distT="0" distB="0" distL="0" distR="0">
            <wp:extent cx="1483360" cy="126188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480" cy="1277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A39" w:rsidRDefault="00006A39"/>
    <w:p w:rsidR="00006A39" w:rsidRDefault="00006A39"/>
    <w:p w:rsidR="00421B3E" w:rsidRPr="00486F9F" w:rsidRDefault="00421B3E" w:rsidP="003706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/>
        </w:rPr>
      </w:pPr>
      <w:r w:rsidRPr="00486F9F">
        <w:rPr>
          <w:rFonts w:ascii="Times New Roman" w:hAnsi="Times New Roman" w:cs="Times New Roman"/>
          <w:b/>
          <w:i/>
        </w:rPr>
        <w:lastRenderedPageBreak/>
        <w:t>eAdipoR2</w:t>
      </w:r>
    </w:p>
    <w:p w:rsidR="00421B3E" w:rsidRDefault="0045729A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F086571" wp14:editId="30289949">
                <wp:simplePos x="0" y="0"/>
                <wp:positionH relativeFrom="column">
                  <wp:posOffset>2814320</wp:posOffset>
                </wp:positionH>
                <wp:positionV relativeFrom="paragraph">
                  <wp:posOffset>1035685</wp:posOffset>
                </wp:positionV>
                <wp:extent cx="462280" cy="187960"/>
                <wp:effectExtent l="0" t="0" r="0" b="254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2280" cy="187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D7E79" w:rsidRPr="00F35FA6" w:rsidRDefault="009D7E79" w:rsidP="009D7E7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35FA6">
                              <w:rPr>
                                <w:sz w:val="14"/>
                                <w:szCs w:val="14"/>
                              </w:rPr>
                              <w:t>P=0.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F086571" id="Text Box 23" o:spid="_x0000_s1042" type="#_x0000_t202" style="position:absolute;margin-left:221.6pt;margin-top:81.55pt;width:36.4pt;height:14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mzeOwIAAHMEAAAOAAAAZHJzL2Uyb0RvYy54bWysVN9v2jAQfp+0/8Hy+whJKaURoWKtmCah&#10;thJUfTaOTaLFPs82JN1fv7MTKOr2NO3Fse+++/ndZX7XqYYchXU16IKmozElQnMoa70v6Mt29WVG&#10;ifNMl6wBLQr6Jhy9W3z+NG9NLjKooCmFJehEu7w1Ba28N3mSOF4JxdwIjNColGAV8/i0+6S0rEXv&#10;qkmy8XiatGBLY4EL51D60CvpIvqXUnD/JKUTnjQFxdx8PG08d+FMFnOW7y0zVc2HNNg/ZKFYrTHo&#10;2dUD84wcbP2HK1VzCw6kH3FQCUhZcxFrwGrS8YdqNhUzItaCzXHm3Cb3/9zyx+OzJXVZ0OyKEs0U&#10;crQVnSdfoSMowv60xuUI2xgE+g7lyHOs1Zk18B8OIckFpjdwiA796KRV4YuVEjRECt7ObQ9hOAon&#10;0yyboYajKp3d3E4jLcm7sbHOfxOgSLgU1CKrMQF2XDsfwrP8BAmxNKzqponMNpq0BZ1eXY+jwVmD&#10;Fo0e8u5TDRX4btfFXqTTU+E7KN+wbgv95DjDVzUmsWbOPzOLo4J54/j7JzxkAxgMhhslFdhff5MH&#10;PDKIWkpaHL2Cup8HZgUlzXeN3N6mk0mY1fiYXN9k+LCXmt2lRh/UPeB0p7hohsdrwPvmdJUW1Ctu&#10;yTJERRXTHGMX1J+u975fCNwyLpbLCMLpNMyv9cbwE92hxdvulVkz8OCRwEc4DSnLP9DRY3tClgcP&#10;so5chUb3XR36j5MdKRy2MKzO5Tui3v8Vi98AAAD//wMAUEsDBBQABgAIAAAAIQDIpEEK4QAAAAsB&#10;AAAPAAAAZHJzL2Rvd25yZXYueG1sTI/NTsMwEITvSLyDtUjcqJO0pCXEqSoEFyRUUSpVvbnxEgf8&#10;E2y3DW/PcoLjznyanamXozXshCH23gnIJxkwdK1XvesEbN+ebhbAYpJOSeMdCvjGCMvm8qKWlfJn&#10;94qnTeoYhbhYSQE6paHiPLYarYwTP6Aj790HKxOdoeMqyDOFW8OLLCu5lb2jD1oO+KCx/dwcrYD5&#10;Yq/0R3get7uX1ZdeD9w8Si7E9dW4ugeWcEx/MPzWp+rQUKeDPzoVmREwm00LQskopzkwIm7zktYd&#10;SLkr5sCbmv/f0PwAAAD//wMAUEsBAi0AFAAGAAgAAAAhALaDOJL+AAAA4QEAABMAAAAAAAAAAAAA&#10;AAAAAAAAAFtDb250ZW50X1R5cGVzXS54bWxQSwECLQAUAAYACAAAACEAOP0h/9YAAACUAQAACwAA&#10;AAAAAAAAAAAAAAAvAQAAX3JlbHMvLnJlbHNQSwECLQAUAAYACAAAACEARNZs3jsCAABzBAAADgAA&#10;AAAAAAAAAAAAAAAuAgAAZHJzL2Uyb0RvYy54bWxQSwECLQAUAAYACAAAACEAyKRBCuEAAAALAQAA&#10;DwAAAAAAAAAAAAAAAACVBAAAZHJzL2Rvd25yZXYueG1sUEsFBgAAAAAEAAQA8wAAAKMFAAAAAA==&#10;" filled="f" stroked="f" strokeweight=".5pt">
                <v:path arrowok="t"/>
                <v:textbox>
                  <w:txbxContent>
                    <w:p w:rsidR="009D7E79" w:rsidRPr="00F35FA6" w:rsidRDefault="009D7E79" w:rsidP="009D7E79">
                      <w:pPr>
                        <w:rPr>
                          <w:sz w:val="14"/>
                          <w:szCs w:val="14"/>
                        </w:rPr>
                      </w:pPr>
                      <w:r w:rsidRPr="00F35FA6">
                        <w:rPr>
                          <w:sz w:val="14"/>
                          <w:szCs w:val="14"/>
                        </w:rPr>
                        <w:t>P=0.68</w:t>
                      </w:r>
                    </w:p>
                  </w:txbxContent>
                </v:textbox>
              </v:shape>
            </w:pict>
          </mc:Fallback>
        </mc:AlternateContent>
      </w:r>
      <w:r w:rsidR="00F35FA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AE09737" wp14:editId="0515F273">
                <wp:simplePos x="0" y="0"/>
                <wp:positionH relativeFrom="column">
                  <wp:posOffset>4770120</wp:posOffset>
                </wp:positionH>
                <wp:positionV relativeFrom="paragraph">
                  <wp:posOffset>1018540</wp:posOffset>
                </wp:positionV>
                <wp:extent cx="593090" cy="289560"/>
                <wp:effectExtent l="0" t="0" r="0" b="0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09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680F" w:rsidRPr="007B680F" w:rsidRDefault="007B680F" w:rsidP="007B680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B680F">
                              <w:rPr>
                                <w:sz w:val="16"/>
                                <w:szCs w:val="16"/>
                              </w:rPr>
                              <w:t>P=0.0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AE09737" id="Text Box 62" o:spid="_x0000_s1042" type="#_x0000_t202" style="position:absolute;margin-left:375.6pt;margin-top:80.2pt;width:46.7pt;height:22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Ix8OgIAAHMEAAAOAAAAZHJzL2Uyb0RvYy54bWysVN9v2jAQfp+0/8Hy+0igwEpEqFgrpkmo&#10;rQRTn41jk2ixz7MNSffX7+wkFHV7mvbi2Hff/fzusrxrVU3OwroKdE7Ho5QSoTkUlT7m9Pt+8+mW&#10;EueZLlgNWuT0VTh6t/r4YdmYTEyghLoQlqAT7bLG5LT03mRJ4ngpFHMjMEKjUoJVzOPTHpPCsga9&#10;qzqZpOk8acAWxgIXzqH0oVPSVfQvpeD+SUonPKlzirn5eNp4HsKZrJYsO1pmyor3abB/yEKxSmPQ&#10;i6sH5hk52eoPV6riFhxIP+KgEpCy4iLWgNWM03fV7EpmRKwFm+PMpU3u/7nlj+dnS6oip/MJJZop&#10;5GgvWk++QEtQhP1pjMsQtjMI9C3KkedYqzNb4D8cQpIrTGfgEB360UqrwhcrJWiIFLxe2h7CcBTO&#10;FjfpAjUcVZPbxWweaUnejI11/qsARcIlpxZZjQmw89b5EJ5lAyTE0rCp6joyW2vSYGk3szQaXDRo&#10;Ues+7y7VUIFvD23sxXg+FH6A4hXrttBNjjN8U2ESW+b8M7M4Kpg3jr9/wkPWgMGgv1FSgv31N3nA&#10;I4OopaTB0cup+3liVlBSf9PI7WI8nYZZjY/p7PMEH/Zac7jW6JO6B5zuMS6a4fEa8L4ertKCesEt&#10;WYeoqGKaY+yc+uF677uFwC3jYr2OIJxOw/xW7wwf6A4t3rcvzJqeB48EPsIwpCx7R0eH7QhZnzzI&#10;KnIVGt11te8/TnaksN/CsDrX74h6+1esfgMAAP//AwBQSwMEFAAGAAgAAAAhAOTxRMfgAAAACwEA&#10;AA8AAABkcnMvZG93bnJldi54bWxMj8tOwzAQRfdI/IM1SOyo3SiEKMSpKgQbJIQolRA7Nx7igB/B&#10;dtvw9wyrshzdq3PPtKvZWXbAmMbgJSwXAhj6PujRDxK2rw9XNbCUldfKBo8SfjDBqjs/a1Wjw9G/&#10;4GGTB0YQnxolweQ8NZyn3qBTaREm9JR9hOhUpjMOXEd1JLizvBCi4k6NnhaMmvDOYP+12TsJN/W7&#10;Np/xcd6+Pa2/zfPE7b3iUl5ezOtbYBnnfCrDnz6pQ0dOu7D3OjFLjOtlQVUKKlECo0ZdlhWwnYRC&#10;VAJ41/L/P3S/AAAA//8DAFBLAQItABQABgAIAAAAIQC2gziS/gAAAOEBAAATAAAAAAAAAAAAAAAA&#10;AAAAAABbQ29udGVudF9UeXBlc10ueG1sUEsBAi0AFAAGAAgAAAAhADj9If/WAAAAlAEAAAsAAAAA&#10;AAAAAAAAAAAALwEAAF9yZWxzLy5yZWxzUEsBAi0AFAAGAAgAAAAhAJfAjHw6AgAAcwQAAA4AAAAA&#10;AAAAAAAAAAAALgIAAGRycy9lMm9Eb2MueG1sUEsBAi0AFAAGAAgAAAAhAOTxRMfgAAAACwEAAA8A&#10;AAAAAAAAAAAAAAAAlAQAAGRycy9kb3ducmV2LnhtbFBLBQYAAAAABAAEAPMAAAChBQAAAAA=&#10;" filled="f" stroked="f" strokeweight=".5pt">
                <v:path arrowok="t"/>
                <v:textbox>
                  <w:txbxContent>
                    <w:p w:rsidR="007B680F" w:rsidRPr="007B680F" w:rsidRDefault="007B680F" w:rsidP="007B680F">
                      <w:pPr>
                        <w:rPr>
                          <w:sz w:val="16"/>
                          <w:szCs w:val="16"/>
                        </w:rPr>
                      </w:pPr>
                      <w:r w:rsidRPr="007B680F">
                        <w:rPr>
                          <w:sz w:val="16"/>
                          <w:szCs w:val="16"/>
                        </w:rPr>
                        <w:t>P=0.0018</w:t>
                      </w:r>
                    </w:p>
                  </w:txbxContent>
                </v:textbox>
              </v:shape>
            </w:pict>
          </mc:Fallback>
        </mc:AlternateContent>
      </w:r>
      <w:r w:rsidR="00F35FA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E901481" wp14:editId="586F782C">
                <wp:simplePos x="0" y="0"/>
                <wp:positionH relativeFrom="column">
                  <wp:posOffset>1188720</wp:posOffset>
                </wp:positionH>
                <wp:positionV relativeFrom="paragraph">
                  <wp:posOffset>1035685</wp:posOffset>
                </wp:positionV>
                <wp:extent cx="462280" cy="187960"/>
                <wp:effectExtent l="0" t="0" r="0" b="254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2280" cy="187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35FA6" w:rsidRPr="00F35FA6" w:rsidRDefault="00F35FA6" w:rsidP="00F35FA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35FA6">
                              <w:rPr>
                                <w:sz w:val="14"/>
                                <w:szCs w:val="14"/>
                              </w:rPr>
                              <w:t>P=0.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7</w:t>
                            </w:r>
                            <w:r w:rsidRPr="00F35FA6">
                              <w:rPr>
                                <w:sz w:val="14"/>
                                <w:szCs w:val="14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E901481" id="Text Box 24" o:spid="_x0000_s1044" type="#_x0000_t202" style="position:absolute;margin-left:93.6pt;margin-top:81.55pt;width:36.4pt;height:14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3JmOgIAAHMEAAAOAAAAZHJzL2Uyb0RvYy54bWysVN9v2jAQfp+0/8Hy+wjJKKURoWKtmCah&#10;thJMfTaOTaLFPs82JOyv39kJFHV7mvbi2Hff/fzuMr/vVEOOwroadEHT0ZgSoTmUtd4X9Pt29WlG&#10;ifNMl6wBLQp6Eo7eLz5+mLcmFxlU0JTCEnSiXd6aglbemzxJHK+EYm4ERmhUSrCKeXzafVJa1qJ3&#10;1STZeDxNWrClscCFcyh97JV0Ef1LKbh/ltIJT5qCYm4+njaeu3AmiznL95aZquZDGuwfslCs1hj0&#10;4uqReUYOtv7Dlaq5BQfSjzioBKSsuYg1YDXp+F01m4oZEWvB5jhzaZP7f2750/HFkrosaDahRDOF&#10;HG1F58kX6AiKsD+tcTnCNgaBvkM58hxrdWYN/IdDSHKF6Q0cokM/OmlV+GKlBA2RgtOl7SEMR+Fk&#10;mmUz1HBUpbPbu2mkJXkzNtb5rwIUCZeCWmQ1JsCOa+dDeJafISGWhlXdNJHZRpO2oNPPN+NocNGg&#10;RaOHvPtUQwW+23WxF+nsXPgOyhPWbaGfHGf4qsYk1sz5F2ZxVDBvHH//jIdsAIPBcKOkAvvrb/KA&#10;RwZRS0mLo1dQ9/PArKCk+aaR27t0MgmzGh+Tm9sMH/Zas7vW6IN6AJzuFBfN8HgNeN+cr9KCesUt&#10;WYaoqGKaY+yC+vP1wfcLgVvGxXIZQTidhvm13hh+pju0eNu9MmsGHjwS+ATnIWX5Ozp6bE/I8uBB&#10;1pGr0Oi+q0P/cbIjhcMWhtW5fkfU279i8RsAAP//AwBQSwMEFAAGAAgAAAAhAMYmsmfgAAAACwEA&#10;AA8AAABkcnMvZG93bnJldi54bWxMj0FPwzAMhe9I/IfISNxYuiK1pTSdJgQXJIQYkxA3rwlNoXFK&#10;km3l32NO4+ZnPz1/r1nNbhQHE+LgScFykYEw1Hk9UK9g+/pwVYGICUnj6Mko+DERVu35WYO19kd6&#10;MYdN6gWHUKxRgU1pqqWMnTUO48JPhvj24YPDxDL0Ugc8crgbZZ5lhXQ4EH+wOJk7a7qvzd4pKKt3&#10;bT/D47x9e1p/2+dJjvcolbq8mNe3IJKZ08kMf/iMDi0z7fyedBQj66rM2cpDcb0EwY68yLjdjjc3&#10;eQmybeT/Du0vAAAA//8DAFBLAQItABQABgAIAAAAIQC2gziS/gAAAOEBAAATAAAAAAAAAAAAAAAA&#10;AAAAAABbQ29udGVudF9UeXBlc10ueG1sUEsBAi0AFAAGAAgAAAAhADj9If/WAAAAlAEAAAsAAAAA&#10;AAAAAAAAAAAALwEAAF9yZWxzLy5yZWxzUEsBAi0AFAAGAAgAAAAhAPf7cmY6AgAAcwQAAA4AAAAA&#10;AAAAAAAAAAAALgIAAGRycy9lMm9Eb2MueG1sUEsBAi0AFAAGAAgAAAAhAMYmsmfgAAAACwEAAA8A&#10;AAAAAAAAAAAAAAAAlAQAAGRycy9kb3ducmV2LnhtbFBLBQYAAAAABAAEAPMAAAChBQAAAAA=&#10;" filled="f" stroked="f" strokeweight=".5pt">
                <v:path arrowok="t"/>
                <v:textbox>
                  <w:txbxContent>
                    <w:p w:rsidR="00F35FA6" w:rsidRPr="00F35FA6" w:rsidRDefault="00F35FA6" w:rsidP="00F35FA6">
                      <w:pPr>
                        <w:rPr>
                          <w:sz w:val="14"/>
                          <w:szCs w:val="14"/>
                        </w:rPr>
                      </w:pPr>
                      <w:r w:rsidRPr="00F35FA6">
                        <w:rPr>
                          <w:sz w:val="14"/>
                          <w:szCs w:val="14"/>
                        </w:rPr>
                        <w:t>P=0.</w:t>
                      </w:r>
                      <w:r>
                        <w:rPr>
                          <w:sz w:val="14"/>
                          <w:szCs w:val="14"/>
                        </w:rPr>
                        <w:t>7</w:t>
                      </w:r>
                      <w:r w:rsidRPr="00F35FA6">
                        <w:rPr>
                          <w:sz w:val="14"/>
                          <w:szCs w:val="14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9D7E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39DFEF" wp14:editId="0350C514">
                <wp:simplePos x="0" y="0"/>
                <wp:positionH relativeFrom="column">
                  <wp:posOffset>4013200</wp:posOffset>
                </wp:positionH>
                <wp:positionV relativeFrom="paragraph">
                  <wp:posOffset>167005</wp:posOffset>
                </wp:positionV>
                <wp:extent cx="685800" cy="268605"/>
                <wp:effectExtent l="0" t="0" r="0" b="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580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680F" w:rsidRPr="007B680F" w:rsidRDefault="007B680F" w:rsidP="007B68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B680F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7B680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7B680F">
                              <w:rPr>
                                <w:sz w:val="18"/>
                                <w:szCs w:val="18"/>
                              </w:rPr>
                              <w:t>= 0.825</w:t>
                            </w:r>
                          </w:p>
                          <w:p w:rsidR="007B680F" w:rsidRDefault="007B680F" w:rsidP="007B680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C39DFEF" id="Text Box 63" o:spid="_x0000_s1045" type="#_x0000_t202" style="position:absolute;margin-left:316pt;margin-top:13.15pt;width:54pt;height:21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AqZOgIAAHMEAAAOAAAAZHJzL2Uyb0RvYy54bWysVN9v2jAQfp+0/8Hy+0hgwGhEqFgrpkmo&#10;rQRVn41jk2ixz7MNSffX7+wkFHV7mvbinO8+36/vLsvbVtXkLKyrQOd0PEopEZpDUeljTp/3m08L&#10;SpxnumA1aJHTV+Ho7erjh2VjMjGBEupCWIJOtMsak9PSe5MlieOlUMyNwAiNRglWMY9Xe0wKyxr0&#10;rupkkqbzpAFbGAtcOIfa+85IV9G/lIL7Rymd8KTOKebm42njeQhnslqy7GiZKSvep8H+IQvFKo1B&#10;L67umWfkZKs/XKmKW3Ag/YiDSkDKiotYA1YzTt9VsyuZEbEWbI4zlza5/+eWP5yfLKmKnM4/U6KZ&#10;Qo72ovXkK7QEVdifxrgMYTuDQN+iHnmOtTqzBf7DISS5wnQPHKJDP1ppVfhipQQfIgWvl7aHMByV&#10;88VskaKFo2kyX8zTWQibvD021vlvAhQJQk4tshoTYOet8x10gIRYGjZVXaOeZbUmTShtlsYHFws6&#10;r3Wfd5dqqMC3hzb2YnwzFH6A4hXrttBNjjN8U2ESW+b8E7M4Kpg3jr9/xEPWgMGglygpwf76mz7g&#10;kUG0UtLg6OXU/TwxKyipv2vk9mY8nYZZjZfp7MsEL/bacri26JO6A5zuMS6a4VEMeF8PorSgXnBL&#10;1iEqmpjmGDunfhDvfLcQuGVcrNcRhNNpmN/qneED3aHF+/aFWdPz4JHABxiGlGXv6OiwHSHrkwdZ&#10;Ra5Co7uu9v3HyY5s91sYVuf6HlFv/4rVbwAAAP//AwBQSwMEFAAGAAgAAAAhADgH3yPfAAAACQEA&#10;AA8AAABkcnMvZG93bnJldi54bWxMj8FOwzAQRO9I/IO1SNyoQ4rSKI1TVQguSAhRKiFu23gbB2I7&#10;2G4b/p7lVI47M5p9U68mO4gjhdh7p+B2loEg13rdu07B9u3xpgQREzqNg3ek4IcirJrLixor7U/u&#10;lY6b1AkucbFCBSalsZIytoYsxpkfybG398Fi4jN0Ugc8cbkdZJ5lhbTYO/5gcKR7Q+3X5mAVLMoP&#10;bT7D07R9f15/m5dRDg8olbq+mtZLEImmdA7DHz6jQ8NMO39wOopBQTHPeUtSkBdzEBxY3GUs7Ngp&#10;C5BNLf8vaH4BAAD//wMAUEsBAi0AFAAGAAgAAAAhALaDOJL+AAAA4QEAABMAAAAAAAAAAAAAAAAA&#10;AAAAAFtDb250ZW50X1R5cGVzXS54bWxQSwECLQAUAAYACAAAACEAOP0h/9YAAACUAQAACwAAAAAA&#10;AAAAAAAAAAAvAQAAX3JlbHMvLnJlbHNQSwECLQAUAAYACAAAACEAWSwKmToCAABzBAAADgAAAAAA&#10;AAAAAAAAAAAuAgAAZHJzL2Uyb0RvYy54bWxQSwECLQAUAAYACAAAACEAOAffI98AAAAJAQAADwAA&#10;AAAAAAAAAAAAAACUBAAAZHJzL2Rvd25yZXYueG1sUEsFBgAAAAAEAAQA8wAAAKAFAAAAAA==&#10;" filled="f" stroked="f" strokeweight=".5pt">
                <v:path arrowok="t"/>
                <v:textbox>
                  <w:txbxContent>
                    <w:p w:rsidR="007B680F" w:rsidRPr="007B680F" w:rsidRDefault="007B680F" w:rsidP="007B680F">
                      <w:pPr>
                        <w:rPr>
                          <w:sz w:val="18"/>
                          <w:szCs w:val="18"/>
                        </w:rPr>
                      </w:pPr>
                      <w:r w:rsidRPr="007B680F">
                        <w:rPr>
                          <w:sz w:val="18"/>
                          <w:szCs w:val="18"/>
                        </w:rPr>
                        <w:t>R</w:t>
                      </w:r>
                      <w:r w:rsidRPr="007B680F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7B680F">
                        <w:rPr>
                          <w:sz w:val="18"/>
                          <w:szCs w:val="18"/>
                        </w:rPr>
                        <w:t>= 0.825</w:t>
                      </w:r>
                    </w:p>
                    <w:p w:rsidR="007B680F" w:rsidRDefault="007B680F" w:rsidP="007B680F"/>
                  </w:txbxContent>
                </v:textbox>
              </v:shape>
            </w:pict>
          </mc:Fallback>
        </mc:AlternateContent>
      </w:r>
      <w:r w:rsidR="00C24EF7">
        <w:t xml:space="preserve">       </w:t>
      </w:r>
      <w:r w:rsidR="009D7E79">
        <w:t xml:space="preserve">  </w:t>
      </w:r>
      <w:r w:rsidR="009D7E79" w:rsidRPr="009D7E79">
        <w:rPr>
          <w:noProof/>
          <w:lang w:val="en-IN" w:eastAsia="en-IN"/>
        </w:rPr>
        <w:drawing>
          <wp:inline distT="0" distB="0" distL="0" distR="0">
            <wp:extent cx="1417320" cy="103747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4096" cy="105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7E79">
        <w:t xml:space="preserve">       </w:t>
      </w:r>
      <w:r w:rsidR="009D7E79" w:rsidRPr="009D7E79">
        <w:rPr>
          <w:noProof/>
          <w:lang w:val="en-IN" w:eastAsia="en-IN"/>
        </w:rPr>
        <w:drawing>
          <wp:inline distT="0" distB="0" distL="0" distR="0">
            <wp:extent cx="1397000" cy="1060793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4119" cy="1073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7E79">
        <w:t xml:space="preserve">        </w:t>
      </w:r>
      <w:r w:rsidR="009D7E79" w:rsidRPr="00540C5C">
        <w:rPr>
          <w:noProof/>
          <w:lang w:val="en-IN" w:eastAsia="en-IN"/>
        </w:rPr>
        <w:drawing>
          <wp:inline distT="0" distB="0" distL="0" distR="0" wp14:anchorId="5E8D9DBF" wp14:editId="79E9981A">
            <wp:extent cx="1787342" cy="1283952"/>
            <wp:effectExtent l="0" t="0" r="0" b="0"/>
            <wp:docPr id="14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8920" cy="134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7E79">
        <w:t xml:space="preserve">                                                                                                              </w:t>
      </w:r>
      <w:r w:rsidR="00C24EF7">
        <w:t xml:space="preserve"> </w:t>
      </w:r>
      <w:r w:rsidR="00421B3E">
        <w:t xml:space="preserve">                                                                                  </w:t>
      </w:r>
      <w:r w:rsidR="007B680F">
        <w:t xml:space="preserve">                      </w:t>
      </w:r>
    </w:p>
    <w:p w:rsidR="00421B3E" w:rsidRPr="00486F9F" w:rsidRDefault="00421B3E" w:rsidP="003706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/>
        </w:rPr>
      </w:pPr>
      <w:r w:rsidRPr="00486F9F">
        <w:rPr>
          <w:rFonts w:ascii="Times New Roman" w:hAnsi="Times New Roman" w:cs="Times New Roman"/>
          <w:b/>
          <w:i/>
        </w:rPr>
        <w:t>eLepR</w:t>
      </w:r>
    </w:p>
    <w:p w:rsidR="00421B3E" w:rsidRDefault="000D2BC0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6929F1" wp14:editId="2E7AB61A">
                <wp:simplePos x="0" y="0"/>
                <wp:positionH relativeFrom="column">
                  <wp:posOffset>1371600</wp:posOffset>
                </wp:positionH>
                <wp:positionV relativeFrom="paragraph">
                  <wp:posOffset>1112520</wp:posOffset>
                </wp:positionV>
                <wp:extent cx="543560" cy="28956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356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84611" w:rsidRPr="00E84611" w:rsidRDefault="00E84611" w:rsidP="00E84611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P=0.2</w:t>
                            </w:r>
                            <w:r w:rsidRPr="00E84611">
                              <w:rPr>
                                <w:sz w:val="14"/>
                                <w:szCs w:val="14"/>
                              </w:rPr>
                              <w:t>01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56929F1" id="Text Box 19" o:spid="_x0000_s1046" type="#_x0000_t202" style="position:absolute;margin-left:108pt;margin-top:87.6pt;width:42.8pt;height:22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33UNwIAAHMEAAAOAAAAZHJzL2Uyb0RvYy54bWysVMtu2zAQvBfoPxC817IdO00Ey4GbwEUB&#10;IwngFDnTFGUJlbgsSVtKv75Dyi+kPRW9UMvd4b5mV7O7rqnZXllXkc74aDDkTGlJeaW3Gf/+svx0&#10;w5nzQueiJq0y/qYcv5t//DBrTarGVFKdK8vgRLu0NRkvvTdpkjhZqka4ARmlYSzINsLjardJbkUL&#10;702djIfD66QlmxtLUjkH7UNv5PPovyiU9E9F4ZRndcaRm4+njecmnMl8JtKtFaas5CEN8Q9ZNKLS&#10;CHpy9SC8YDtb/eGqqaQlR4UfSGoSKopKqlgDqhkN31WzLoVRsRY0x5lTm9z/cysf98+WVTm4u+VM&#10;iwYcvajOsy/UMajQn9a4FLC1AdB30AMba3VmRfKHAyS5wPQPHNChH11hm/BFpQwPQcHbqe0hjIRy&#10;OrmaXsMiYRrf3AY5+Dw/Ntb5r4oaFoSMW7AaExD7lfM99AgJsTQtq7qGXqS1Zm3Gr6+mw/jgZIHz&#10;Wh/y7lMNFfhu08VejGMGQbWh/A11W+onxxm5rJDESjj/LCxGBXlj/P0TjqImBKODxFlJ9tff9AEP&#10;BmHlrMXoZdz93AmrOKu/aXB7O5pMwqzGy2T6Gdkwe2nZXFr0rrknTPcIi2ZkFAPe10exsNS8YksW&#10;ISpMQkvEzrg/ive+XwhsmVSLRQRhOo3wK7028kh3aPFL9yqsOfDgQeAjHYdUpO/o6LE9IYudp6KK&#10;XJ27eug/JjuyfdjCsDqX94g6/yvmvwEAAP//AwBQSwMEFAAGAAgAAAAhAJdmbTDgAAAACwEAAA8A&#10;AABkcnMvZG93bnJldi54bWxMj8tOwzAQRfdI/IM1SOyonSDSKMSpKgQbJIQolRA7Nx7igB/Bdtvw&#10;9wyrshydqzvntqvZWXbAmMbgJRQLAQx9H/ToBwnb14erGljKymtlg0cJP5hg1Z2ftarR4ehf8LDJ&#10;A6MSnxolweQ8NZyn3qBTaREm9MQ+QnQq0xkHrqM6UrmzvBSi4k6Nnj4YNeGdwf5rs3cSlvW7Np/x&#10;cd6+Pa2/zfPE7b3iUl5ezOtbYBnnfArDnz6pQ0dOu7D3OjEroSwq2pIJLG9KYJS4FkUFbEeoFDXw&#10;ruX/N3S/AAAA//8DAFBLAQItABQABgAIAAAAIQC2gziS/gAAAOEBAAATAAAAAAAAAAAAAAAAAAAA&#10;AABbQ29udGVudF9UeXBlc10ueG1sUEsBAi0AFAAGAAgAAAAhADj9If/WAAAAlAEAAAsAAAAAAAAA&#10;AAAAAAAALwEAAF9yZWxzLy5yZWxzUEsBAi0AFAAGAAgAAAAhAObzfdQ3AgAAcwQAAA4AAAAAAAAA&#10;AAAAAAAALgIAAGRycy9lMm9Eb2MueG1sUEsBAi0AFAAGAAgAAAAhAJdmbTDgAAAACwEAAA8AAAAA&#10;AAAAAAAAAAAAkQQAAGRycy9kb3ducmV2LnhtbFBLBQYAAAAABAAEAPMAAACeBQAAAAA=&#10;" filled="f" stroked="f" strokeweight=".5pt">
                <v:path arrowok="t"/>
                <v:textbox>
                  <w:txbxContent>
                    <w:p w:rsidR="00E84611" w:rsidRPr="00E84611" w:rsidRDefault="00E84611" w:rsidP="00E84611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P=0.2</w:t>
                      </w:r>
                      <w:r w:rsidRPr="00E84611">
                        <w:rPr>
                          <w:sz w:val="14"/>
                          <w:szCs w:val="14"/>
                        </w:rPr>
                        <w:t>01</w:t>
                      </w:r>
                      <w:r>
                        <w:rPr>
                          <w:sz w:val="14"/>
                          <w:szCs w:val="14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E8461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D19007F" wp14:editId="0334E906">
                <wp:simplePos x="0" y="0"/>
                <wp:positionH relativeFrom="column">
                  <wp:posOffset>3415030</wp:posOffset>
                </wp:positionH>
                <wp:positionV relativeFrom="paragraph">
                  <wp:posOffset>1082675</wp:posOffset>
                </wp:positionV>
                <wp:extent cx="640747" cy="355600"/>
                <wp:effectExtent l="0" t="0" r="0" b="635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0747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427B" w:rsidRPr="0096427B" w:rsidRDefault="0096427B" w:rsidP="0096427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6427B">
                              <w:rPr>
                                <w:sz w:val="16"/>
                                <w:szCs w:val="16"/>
                              </w:rPr>
                              <w:t>P=0.00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D19007F" id="Text Box 55" o:spid="_x0000_s1047" type="#_x0000_t202" style="position:absolute;margin-left:268.9pt;margin-top:85.25pt;width:50.45pt;height:2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ZA0OgIAAHMEAAAOAAAAZHJzL2Uyb0RvYy54bWysVN9v2jAQfp+0/8Hy+0ighHYRoWKtmCah&#10;thJMfTaOQ6LZPs82JOyv39kJFHV7mvbi2Hff/fzuMr/vlCRHYV0DuqDjUUqJ0BzKRu8L+n27+nRH&#10;ifNMl0yCFgU9CUfvFx8/zFuTiwnUIEthCTrRLm9NQWvvTZ4kjtdCMTcCIzQqK7CKeXzafVJa1qJ3&#10;JZNJms6SFmxpLHDhHEofeyVdRP9VJbh/rionPJEFxdx8PG08d+FMFnOW7y0zdcOHNNg/ZKFYozHo&#10;xdUj84wcbPOHK9VwCw4qP+KgEqiqhotYA1YzTt9Vs6mZEbEWbI4zlza5/+eWPx1fLGnKgmYZJZop&#10;5GgrOk++QEdQhP1pjcsRtjEI9B3KkedYqzNr4D8cQpIrTG/gEB360VVWhS9WStAQKThd2h7CcBTO&#10;punt9JYSjqqbLJulkZbkzdhY578KUCRcCmqR1ZgAO66dD+FZfoaEWBpWjZSRWalJiwFusjQaXDRo&#10;IfWQd59qqMB3uy72YjI+F76D8oR1W+gnxxm+ajCJNXP+hVkcFawIx98/41FJwGAw3Cipwf76mzzg&#10;kUHUUtLi6BXU/TwwKyiR3zRy+3k8nYZZjY9pdjvBh73W7K41+qAeAKd7jItmeLwGvJfna2VBveKW&#10;LENUVDHNMXZB/fn64PuFwC3jYrmMIJxOw/xabww/0x1avO1emTUDDx4JfILzkLL8HR09tidkefBQ&#10;NZGr0Oi+q0P/cbIjhcMWhtW5fkfU279i8RsAAP//AwBQSwMEFAAGAAgAAAAhACFOBpzgAAAACwEA&#10;AA8AAABkcnMvZG93bnJldi54bWxMj01Lw0AYhO+C/2F5BW92Y0o+iNmUInoRRKwF8fY2u82m7kfc&#10;3bbx3/t60uMww8wz7Wq2hp1UiKN3Am4XGTDlei9HNwjYvj3e1MBiQifReKcEfKsIq+7yosVG+rN7&#10;VadNGhiVuNigAJ3S1HAee60sxoWflCNv74PFRDIMXAY8U7k1PM+yklscHS1onNS9Vv3n5mgFVPWH&#10;1IfwNG/fn9df+mXi5gG5ENdX8/oOWFJz+gvDLz6hQ0dMO390MjIjoFhWhJ7IqLICGCXKZV0B2wnI&#10;87IA3rX8/4fuBwAA//8DAFBLAQItABQABgAIAAAAIQC2gziS/gAAAOEBAAATAAAAAAAAAAAAAAAA&#10;AAAAAABbQ29udGVudF9UeXBlc10ueG1sUEsBAi0AFAAGAAgAAAAhADj9If/WAAAAlAEAAAsAAAAA&#10;AAAAAAAAAAAALwEAAF9yZWxzLy5yZWxzUEsBAi0AFAAGAAgAAAAhALylkDQ6AgAAcwQAAA4AAAAA&#10;AAAAAAAAAAAALgIAAGRycy9lMm9Eb2MueG1sUEsBAi0AFAAGAAgAAAAhACFOBpzgAAAACwEAAA8A&#10;AAAAAAAAAAAAAAAAlAQAAGRycy9kb3ducmV2LnhtbFBLBQYAAAAABAAEAPMAAAChBQAAAAA=&#10;" filled="f" stroked="f" strokeweight=".5pt">
                <v:path arrowok="t"/>
                <v:textbox>
                  <w:txbxContent>
                    <w:p w:rsidR="0096427B" w:rsidRPr="0096427B" w:rsidRDefault="0096427B" w:rsidP="0096427B">
                      <w:pPr>
                        <w:rPr>
                          <w:sz w:val="16"/>
                          <w:szCs w:val="16"/>
                        </w:rPr>
                      </w:pPr>
                      <w:r w:rsidRPr="0096427B">
                        <w:rPr>
                          <w:sz w:val="16"/>
                          <w:szCs w:val="16"/>
                        </w:rPr>
                        <w:t>P=0.0026</w:t>
                      </w:r>
                    </w:p>
                  </w:txbxContent>
                </v:textbox>
              </v:shape>
            </w:pict>
          </mc:Fallback>
        </mc:AlternateContent>
      </w:r>
      <w:r w:rsidR="00E8461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9CC13F6" wp14:editId="5526B330">
                <wp:simplePos x="0" y="0"/>
                <wp:positionH relativeFrom="column">
                  <wp:posOffset>2709545</wp:posOffset>
                </wp:positionH>
                <wp:positionV relativeFrom="paragraph">
                  <wp:posOffset>661035</wp:posOffset>
                </wp:positionV>
                <wp:extent cx="714167" cy="268605"/>
                <wp:effectExtent l="0" t="0" r="0" b="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4167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427B" w:rsidRPr="0096427B" w:rsidRDefault="0096427B" w:rsidP="0096427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6427B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96427B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96427B">
                              <w:rPr>
                                <w:sz w:val="18"/>
                                <w:szCs w:val="18"/>
                              </w:rPr>
                              <w:t>= 0.92</w:t>
                            </w:r>
                          </w:p>
                          <w:p w:rsidR="0096427B" w:rsidRDefault="0096427B" w:rsidP="009642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9CC13F6" id="Text Box 53" o:spid="_x0000_s1048" type="#_x0000_t202" style="position:absolute;margin-left:213.35pt;margin-top:52.05pt;width:56.25pt;height:21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YSKPAIAAHMEAAAOAAAAZHJzL2Uyb0RvYy54bWysVEtv2zAMvg/YfxB0X/xoknZGnCJrkWFA&#10;0BZIhp4VWYqN2aImKbGzXz9KttOg22nYRabIT3x9pBf3XVOTkzC2ApXTZBJTIhSHolKHnH7frT/d&#10;UWIdUwWrQYmcnoWl98uPHxatzkQKJdSFMASdKJu1OqelczqLIstL0TA7AS0UGiWYhjm8mkNUGNai&#10;96aO0jieRy2YQhvgwlrUPvZGugz+pRTcPUtphSN1TjE3F04Tzr0/o+WCZQfDdFnxIQ32D1k0rFIY&#10;9OLqkTlGjqb6w1VTcQMWpJtwaCKQsuIi1IDVJPG7arYl0yLUgs2x+tIm+//c8qfTiyFVkdPZDSWK&#10;NcjRTnSOfIGOoAr702qbIWyrEeg61CPPoVarN8B/WIREV5j+gUW070cnTeO/WCnBh0jB+dJ2H4aj&#10;8jaZJvNbSjia0vndPJ75sNHbY22s+yqgIV7IqUFWQwLstLGuh44QH0vBuqpr1LOsVqTN6fxmFocH&#10;Fws6r9WQd5+qr8B1+y70Ik3HwvdQnLFuA/3kWM3XFSaxYda9MIOjghXh+LtnPGQNGAwGiZISzK+/&#10;6T0eGUQrJS2OXk7tzyMzgpL6m0JuPyfTqZ/VcJnOblO8mGvL/tqijs0D4HQnuGiaB9HjXT2K0kDz&#10;iluy8lHRxBTH2Dl1o/jg+oXALeNitQognE7N3EZtNR/p9i3eda/M6IEHhwQ+wTikLHtHR4/tCVkd&#10;HcgqcOUb3Xd16D9OdmB72EK/Otf3gHr7Vyx/AwAA//8DAFBLAwQUAAYACAAAACEAI8zyw+AAAAAL&#10;AQAADwAAAGRycy9kb3ducmV2LnhtbEyPwU7DMAyG70i8Q2QkbixdKd0oTacJwQUJIcYkxC1rTFNI&#10;nNJkW3l7zAmO9v/p9+d6NXknDjjGPpCC+SwDgdQG01OnYPtyf7EEEZMmo10gVPCNEVbN6UmtKxOO&#10;9IyHTeoEl1CstAKb0lBJGVuLXsdZGJA4ew+j14nHsZNm1Ecu907mWVZKr3viC1YPeGux/dzsvYLF&#10;8s3Yj/Fh2r4+rr/s0yDdnZZKnZ9N6xsQCaf0B8OvPqtDw067sCcThVNQ5OWCUQ6yYg6CiavL6xzE&#10;jjdFWYBsavn/h+YHAAD//wMAUEsBAi0AFAAGAAgAAAAhALaDOJL+AAAA4QEAABMAAAAAAAAAAAAA&#10;AAAAAAAAAFtDb250ZW50X1R5cGVzXS54bWxQSwECLQAUAAYACAAAACEAOP0h/9YAAACUAQAACwAA&#10;AAAAAAAAAAAAAAAvAQAAX3JlbHMvLnJlbHNQSwECLQAUAAYACAAAACEApc2EijwCAABzBAAADgAA&#10;AAAAAAAAAAAAAAAuAgAAZHJzL2Uyb0RvYy54bWxQSwECLQAUAAYACAAAACEAI8zyw+AAAAALAQAA&#10;DwAAAAAAAAAAAAAAAACWBAAAZHJzL2Rvd25yZXYueG1sUEsFBgAAAAAEAAQA8wAAAKMFAAAAAA==&#10;" filled="f" stroked="f" strokeweight=".5pt">
                <v:path arrowok="t"/>
                <v:textbox>
                  <w:txbxContent>
                    <w:p w:rsidR="0096427B" w:rsidRPr="0096427B" w:rsidRDefault="0096427B" w:rsidP="0096427B">
                      <w:pPr>
                        <w:rPr>
                          <w:sz w:val="18"/>
                          <w:szCs w:val="18"/>
                        </w:rPr>
                      </w:pPr>
                      <w:r w:rsidRPr="0096427B">
                        <w:rPr>
                          <w:sz w:val="18"/>
                          <w:szCs w:val="18"/>
                        </w:rPr>
                        <w:t>R</w:t>
                      </w:r>
                      <w:r w:rsidRPr="0096427B">
                        <w:rPr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96427B">
                        <w:rPr>
                          <w:sz w:val="18"/>
                          <w:szCs w:val="18"/>
                        </w:rPr>
                        <w:t>= 0.92</w:t>
                      </w:r>
                    </w:p>
                    <w:p w:rsidR="0096427B" w:rsidRDefault="0096427B" w:rsidP="0096427B"/>
                  </w:txbxContent>
                </v:textbox>
              </v:shape>
            </w:pict>
          </mc:Fallback>
        </mc:AlternateContent>
      </w:r>
      <w:r w:rsidR="00421B3E">
        <w:t xml:space="preserve">          </w:t>
      </w:r>
      <w:r w:rsidR="00C24EF7" w:rsidRPr="00A33430">
        <w:rPr>
          <w:noProof/>
          <w:lang w:val="en-IN" w:eastAsia="en-IN"/>
        </w:rPr>
        <w:drawing>
          <wp:inline distT="0" distB="0" distL="0" distR="0" wp14:anchorId="6AB09C4B" wp14:editId="1468CB2E">
            <wp:extent cx="1568415" cy="11480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9855" cy="1163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1B3E">
        <w:t xml:space="preserve">      </w:t>
      </w:r>
      <w:r w:rsidR="00C24EF7" w:rsidRPr="00540C5C">
        <w:rPr>
          <w:noProof/>
          <w:lang w:val="en-IN" w:eastAsia="en-IN"/>
        </w:rPr>
        <w:drawing>
          <wp:inline distT="0" distB="0" distL="0" distR="0" wp14:anchorId="00C958FA" wp14:editId="47671C27">
            <wp:extent cx="1942757" cy="1360170"/>
            <wp:effectExtent l="0" t="0" r="0" b="0"/>
            <wp:docPr id="20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063" cy="1398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1B3E">
        <w:t xml:space="preserve">    </w:t>
      </w:r>
      <w:r w:rsidRPr="000D2BC0">
        <w:rPr>
          <w:noProof/>
          <w:lang w:val="en-IN" w:eastAsia="en-IN"/>
        </w:rPr>
        <w:drawing>
          <wp:inline distT="0" distB="0" distL="0" distR="0">
            <wp:extent cx="1412164" cy="120396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687" cy="1219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1B3E">
        <w:t xml:space="preserve">                    </w:t>
      </w:r>
      <w:r w:rsidR="0096427B">
        <w:t xml:space="preserve">       </w:t>
      </w:r>
      <w:r w:rsidR="00421B3E">
        <w:t xml:space="preserve">     </w:t>
      </w:r>
    </w:p>
    <w:p w:rsidR="004837C2" w:rsidRDefault="004837C2">
      <w:bookmarkStart w:id="0" w:name="_GoBack"/>
      <w:bookmarkEnd w:id="0"/>
    </w:p>
    <w:sectPr w:rsidR="00483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B7370B"/>
    <w:multiLevelType w:val="hybridMultilevel"/>
    <w:tmpl w:val="A31E59A6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FE0"/>
    <w:rsid w:val="00006A39"/>
    <w:rsid w:val="0004663F"/>
    <w:rsid w:val="0005787F"/>
    <w:rsid w:val="000D2BC0"/>
    <w:rsid w:val="001B6FE0"/>
    <w:rsid w:val="001C2663"/>
    <w:rsid w:val="00211469"/>
    <w:rsid w:val="003706A4"/>
    <w:rsid w:val="00421B3E"/>
    <w:rsid w:val="0045729A"/>
    <w:rsid w:val="004837C2"/>
    <w:rsid w:val="00486F9F"/>
    <w:rsid w:val="0054020F"/>
    <w:rsid w:val="005549D4"/>
    <w:rsid w:val="00572A7D"/>
    <w:rsid w:val="005C7DBA"/>
    <w:rsid w:val="005F56EC"/>
    <w:rsid w:val="006B1346"/>
    <w:rsid w:val="007B680F"/>
    <w:rsid w:val="00833990"/>
    <w:rsid w:val="00872BB8"/>
    <w:rsid w:val="009301AD"/>
    <w:rsid w:val="0096427B"/>
    <w:rsid w:val="009D7E79"/>
    <w:rsid w:val="00A33430"/>
    <w:rsid w:val="00A8564E"/>
    <w:rsid w:val="00BA7B0D"/>
    <w:rsid w:val="00BE1F7E"/>
    <w:rsid w:val="00C24EF7"/>
    <w:rsid w:val="00C64F62"/>
    <w:rsid w:val="00CD6A86"/>
    <w:rsid w:val="00DD4258"/>
    <w:rsid w:val="00E76F4B"/>
    <w:rsid w:val="00E84611"/>
    <w:rsid w:val="00EA74B7"/>
    <w:rsid w:val="00ED5EE3"/>
    <w:rsid w:val="00EE0120"/>
    <w:rsid w:val="00F35FA6"/>
    <w:rsid w:val="00F50998"/>
    <w:rsid w:val="00F7162B"/>
    <w:rsid w:val="00FF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F6AB2-887C-49F2-8B59-F75F0C94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6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3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3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eng</dc:creator>
  <cp:keywords/>
  <dc:description/>
  <cp:lastModifiedBy>Shiny Priyadharshini G.</cp:lastModifiedBy>
  <cp:revision>24</cp:revision>
  <dcterms:created xsi:type="dcterms:W3CDTF">2021-03-22T17:45:00Z</dcterms:created>
  <dcterms:modified xsi:type="dcterms:W3CDTF">2022-04-06T09:20:00Z</dcterms:modified>
</cp:coreProperties>
</file>